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 Univariate Cox analysis results</w:t>
      </w:r>
    </w:p>
    <w:p>
      <w:pPr>
        <w:pStyle w:val="Normal"/>
        <w:rPr/>
      </w:pPr>
      <w:r>
        <w:rPr/>
        <w:t>p.value</w:t>
        <w:tab/>
        <w:t>HR</w:t>
        <w:tab/>
        <w:t>Low 95%CI</w:t>
        <w:tab/>
        <w:t>High 95%CI</w:t>
      </w:r>
    </w:p>
    <w:p>
      <w:pPr>
        <w:pStyle w:val="Normal"/>
        <w:rPr/>
      </w:pPr>
      <w:r>
        <w:rPr/>
        <w:t>DNMT3B</w:t>
        <w:tab/>
        <w:t>0.000209353510430726</w:t>
        <w:tab/>
        <w:t>1.47173169724534</w:t>
        <w:tab/>
        <w:t>1.19978988050109</w:t>
        <w:tab/>
        <w:t>1.80531126647944</w:t>
      </w:r>
    </w:p>
    <w:p>
      <w:pPr>
        <w:pStyle w:val="Normal"/>
        <w:rPr/>
      </w:pPr>
      <w:r>
        <w:rPr/>
        <w:t>HADH</w:t>
        <w:tab/>
        <w:t>0.726913767622396</w:t>
        <w:tab/>
        <w:t>1.04301896245412</w:t>
        <w:tab/>
        <w:t>0.823442005709211</w:t>
        <w:tab/>
        <w:t>1.32114775357117</w:t>
      </w:r>
    </w:p>
    <w:p>
      <w:pPr>
        <w:pStyle w:val="Normal"/>
        <w:rPr/>
      </w:pPr>
      <w:r>
        <w:rPr/>
        <w:t>UNG</w:t>
        <w:tab/>
        <w:t>0.395551941995146</w:t>
        <w:tab/>
        <w:t>0.928909552588315</w:t>
        <w:tab/>
        <w:t>0.783591687221252</w:t>
        <w:tab/>
        <w:t>1.10117676203243</w:t>
      </w:r>
    </w:p>
    <w:p>
      <w:pPr>
        <w:pStyle w:val="Normal"/>
        <w:rPr/>
      </w:pPr>
      <w:r>
        <w:rPr/>
        <w:t>ACSL5</w:t>
        <w:tab/>
        <w:t>0.619881275212044</w:t>
        <w:tab/>
        <w:t>1.06242788533045</w:t>
        <w:tab/>
        <w:t>0.836334441356347</w:t>
        <w:tab/>
        <w:t>1.34964310413565</w:t>
      </w:r>
    </w:p>
    <w:p>
      <w:pPr>
        <w:pStyle w:val="Normal"/>
        <w:rPr/>
      </w:pPr>
      <w:r>
        <w:rPr/>
        <w:t>FAM216A</w:t>
        <w:tab/>
        <w:t>0.93396873839537</w:t>
        <w:tab/>
        <w:t>0.993019360078205</w:t>
        <w:tab/>
        <w:t>0.841374485148492</w:t>
        <w:tab/>
        <w:t>1.17199590300875</w:t>
      </w:r>
    </w:p>
    <w:p>
      <w:pPr>
        <w:pStyle w:val="Normal"/>
        <w:rPr/>
      </w:pPr>
      <w:r>
        <w:rPr/>
        <w:t>PMS1</w:t>
        <w:tab/>
        <w:t>0.534529333166353</w:t>
        <w:tab/>
        <w:t>1.05090951364108</w:t>
        <w:tab/>
        <w:t>0.898491171456945</w:t>
        <w:tab/>
        <w:t>1.22918381498449</w:t>
      </w:r>
    </w:p>
    <w:p>
      <w:pPr>
        <w:pStyle w:val="Normal"/>
        <w:rPr/>
      </w:pPr>
      <w:r>
        <w:rPr/>
        <w:t>NARS2</w:t>
        <w:tab/>
        <w:t>0.526799640411851</w:t>
        <w:tab/>
        <w:t>1.07087701946515</w:t>
        <w:tab/>
        <w:t>0.866247290583088</w:t>
        <w:tab/>
        <w:t>1.32384551534544</w:t>
      </w:r>
    </w:p>
    <w:p>
      <w:pPr>
        <w:pStyle w:val="Normal"/>
        <w:rPr/>
      </w:pPr>
      <w:r>
        <w:rPr/>
        <w:t>CEP83</w:t>
        <w:tab/>
        <w:t>0.722666507098658</w:t>
        <w:tab/>
        <w:t>1.04264349954738</w:t>
        <w:tab/>
        <w:t>0.827901067726515</w:t>
        <w:tab/>
        <w:t>1.31308620018294</w:t>
      </w:r>
    </w:p>
    <w:p>
      <w:pPr>
        <w:pStyle w:val="Normal"/>
        <w:rPr/>
      </w:pPr>
      <w:r>
        <w:rPr/>
        <w:t>C21orf59</w:t>
        <w:tab/>
        <w:t>0.744531168248991</w:t>
        <w:tab/>
        <w:t>0.967458667928037</w:t>
        <w:tab/>
        <w:t>0.792893422742724</w:t>
        <w:tab/>
        <w:t>1.18045660022179</w:t>
      </w:r>
    </w:p>
    <w:p>
      <w:pPr>
        <w:pStyle w:val="Normal"/>
        <w:rPr/>
      </w:pPr>
      <w:r>
        <w:rPr/>
        <w:t>ACYP1</w:t>
        <w:tab/>
        <w:t>0.946653606598519</w:t>
        <w:tab/>
        <w:t>0.993777691477067</w:t>
        <w:tab/>
        <w:t>0.827720882350984</w:t>
        <w:tab/>
        <w:t>1.1931487064485</w:t>
      </w:r>
    </w:p>
    <w:p>
      <w:pPr>
        <w:pStyle w:val="Normal"/>
        <w:rPr/>
      </w:pPr>
      <w:r>
        <w:rPr/>
        <w:t>HIBCH</w:t>
        <w:tab/>
        <w:t>0.357039237260715</w:t>
        <w:tab/>
        <w:t>0.920347502267341</w:t>
        <w:tab/>
        <w:t>0.771329888767958</w:t>
        <w:tab/>
        <w:t>1.09815467708986</w:t>
      </w:r>
    </w:p>
    <w:p>
      <w:pPr>
        <w:pStyle w:val="Normal"/>
        <w:rPr/>
      </w:pPr>
      <w:r>
        <w:rPr/>
        <w:t>THYN1</w:t>
        <w:tab/>
        <w:t>0.077970669448704</w:t>
        <w:tab/>
        <w:t>0.844036572357056</w:t>
        <w:tab/>
        <w:t>0.698998467352092</w:t>
        <w:tab/>
        <w:t>1.01916923820293</w:t>
      </w:r>
    </w:p>
    <w:p>
      <w:pPr>
        <w:pStyle w:val="Normal"/>
        <w:rPr/>
      </w:pPr>
      <w:r>
        <w:rPr/>
        <w:t>PFAS</w:t>
        <w:tab/>
        <w:t>0.315775058015105</w:t>
        <w:tab/>
        <w:t>0.907573250709442</w:t>
        <w:tab/>
        <w:t>0.750918515481065</w:t>
        <w:tab/>
        <w:t>1.09690890345888</w:t>
      </w:r>
    </w:p>
    <w:p>
      <w:pPr>
        <w:pStyle w:val="Normal"/>
        <w:rPr/>
      </w:pPr>
      <w:r>
        <w:rPr/>
        <w:t>DFFB</w:t>
        <w:tab/>
        <w:t>0.270732503765767</w:t>
        <w:tab/>
        <w:t>0.902501472209665</w:t>
        <w:tab/>
        <w:t>0.751908398081924</w:t>
        <w:tab/>
        <w:t>1.08325549949752</w:t>
      </w:r>
    </w:p>
    <w:p>
      <w:pPr>
        <w:pStyle w:val="Normal"/>
        <w:rPr/>
      </w:pPr>
      <w:r>
        <w:rPr/>
        <w:t>C14orf159</w:t>
        <w:tab/>
        <w:t>0.121940014340622</w:t>
        <w:tab/>
        <w:t>0.856467078090377</w:t>
        <w:tab/>
        <w:t>0.703787017877064</w:t>
        <w:tab/>
        <w:t>1.0422696600249</w:t>
      </w:r>
    </w:p>
    <w:p>
      <w:pPr>
        <w:pStyle w:val="Normal"/>
        <w:rPr/>
      </w:pPr>
      <w:r>
        <w:rPr/>
        <w:t>FKBP3</w:t>
        <w:tab/>
        <w:t>0.947844326947503</w:t>
        <w:tab/>
        <w:t>1.00627501409918</w:t>
        <w:tab/>
        <w:t>0.834292022441246</w:t>
        <w:tab/>
        <w:t>1.21371099898252</w:t>
      </w:r>
    </w:p>
    <w:p>
      <w:pPr>
        <w:pStyle w:val="Normal"/>
        <w:rPr/>
      </w:pPr>
      <w:r>
        <w:rPr/>
        <w:t>CDK4</w:t>
        <w:tab/>
        <w:t>0.252582212950686</w:t>
        <w:tab/>
        <w:t>0.896293218395023</w:t>
        <w:tab/>
        <w:t>0.743005666828767</w:t>
        <w:tab/>
        <w:t>1.0812051229295</w:t>
      </w:r>
    </w:p>
    <w:p>
      <w:pPr>
        <w:pStyle w:val="Normal"/>
        <w:rPr/>
      </w:pPr>
      <w:r>
        <w:rPr/>
        <w:t>RUVBL2</w:t>
        <w:tab/>
        <w:t>0.611108894551618</w:t>
        <w:tab/>
        <w:t>0.942614748937434</w:t>
        <w:tab/>
        <w:t>0.750596097402669</w:t>
        <w:tab/>
        <w:t>1.18375590812287</w:t>
      </w:r>
    </w:p>
    <w:p>
      <w:pPr>
        <w:pStyle w:val="Normal"/>
        <w:rPr/>
      </w:pPr>
      <w:r>
        <w:rPr/>
        <w:t>PIBF1</w:t>
        <w:tab/>
        <w:t>0.639070572811422</w:t>
        <w:tab/>
        <w:t>1.04499043944573</w:t>
        <w:tab/>
        <w:t>0.8694431526339</w:t>
        <w:tab/>
        <w:t>1.25598207913288</w:t>
      </w:r>
    </w:p>
    <w:p>
      <w:pPr>
        <w:pStyle w:val="Normal"/>
        <w:rPr/>
      </w:pPr>
      <w:r>
        <w:rPr/>
        <w:t>CCT7</w:t>
        <w:tab/>
        <w:t>0.180355216990668</w:t>
        <w:tab/>
        <w:t>0.857721125933448</w:t>
        <w:tab/>
        <w:t>0.685219251392842</w:t>
        <w:tab/>
        <w:t>1.07364982577053</w:t>
      </w:r>
    </w:p>
    <w:p>
      <w:pPr>
        <w:pStyle w:val="Normal"/>
        <w:rPr/>
      </w:pPr>
      <w:r>
        <w:rPr/>
        <w:t>POP5</w:t>
        <w:tab/>
        <w:t>0.66465906394754</w:t>
        <w:tab/>
        <w:t>0.963752915400445</w:t>
        <w:tab/>
        <w:t>0.815584274352967</w:t>
        <w:tab/>
        <w:t>1.13883961615092</w:t>
      </w:r>
    </w:p>
    <w:p>
      <w:pPr>
        <w:pStyle w:val="Normal"/>
        <w:rPr/>
      </w:pPr>
      <w:r>
        <w:rPr/>
        <w:t>ALG8</w:t>
        <w:tab/>
        <w:t>0.177822660851386</w:t>
        <w:tab/>
        <w:t>0.88585144495688</w:t>
        <w:tab/>
        <w:t>0.742669753005468</w:t>
        <w:tab/>
        <w:t>1.05663759612735</w:t>
      </w:r>
    </w:p>
    <w:p>
      <w:pPr>
        <w:pStyle w:val="Normal"/>
        <w:rPr/>
      </w:pPr>
      <w:r>
        <w:rPr/>
        <w:t>C11orf73</w:t>
        <w:tab/>
        <w:t>0.618588398249306</w:t>
        <w:tab/>
        <w:t>0.954248142659639</w:t>
        <w:tab/>
        <w:t>0.793580862405207</w:t>
        <w:tab/>
        <w:t>1.14744389753746</w:t>
      </w:r>
    </w:p>
    <w:p>
      <w:pPr>
        <w:pStyle w:val="Normal"/>
        <w:rPr/>
      </w:pPr>
      <w:r>
        <w:rPr/>
        <w:t>ATIC</w:t>
        <w:tab/>
        <w:t>0.203594858078834</w:t>
        <w:tab/>
        <w:t>0.878594764292964</w:t>
        <w:tab/>
        <w:t>0.719668791182424</w:t>
        <w:tab/>
        <w:t>1.07261669437509</w:t>
      </w:r>
    </w:p>
    <w:p>
      <w:pPr>
        <w:pStyle w:val="Normal"/>
        <w:rPr/>
      </w:pPr>
      <w:r>
        <w:rPr/>
        <w:t>QDPR</w:t>
        <w:tab/>
        <w:t>0.79511818692493</w:t>
        <w:tab/>
        <w:t>1.02830106765645</w:t>
        <w:tab/>
        <w:t>0.832985814386272</w:t>
        <w:tab/>
        <w:t>1.26941307700717</w:t>
      </w:r>
    </w:p>
    <w:p>
      <w:pPr>
        <w:pStyle w:val="Normal"/>
        <w:rPr/>
      </w:pPr>
      <w:r>
        <w:rPr/>
        <w:t>MTHFD1</w:t>
        <w:tab/>
        <w:t>0.672144423772886</w:t>
        <w:tab/>
        <w:t>0.957721589119353</w:t>
        <w:tab/>
        <w:t>0.784068894789826</w:t>
        <w:tab/>
        <w:t>1.16983424334308</w:t>
      </w:r>
    </w:p>
    <w:p>
      <w:pPr>
        <w:pStyle w:val="Normal"/>
        <w:rPr/>
      </w:pPr>
      <w:r>
        <w:rPr/>
        <w:t>CLNS1A</w:t>
        <w:tab/>
        <w:t>0.115405492687135</w:t>
        <w:tab/>
        <w:t>0.870668347174476</w:t>
        <w:tab/>
        <w:t>0.732779893496945</w:t>
        <w:tab/>
        <w:t>1.03450350848729</w:t>
      </w:r>
    </w:p>
    <w:p>
      <w:pPr>
        <w:pStyle w:val="Normal"/>
        <w:rPr/>
      </w:pPr>
      <w:r>
        <w:rPr/>
        <w:t>DPAGT1</w:t>
        <w:tab/>
        <w:t>0.942410874639771</w:t>
        <w:tab/>
        <w:t>0.992988578181597</w:t>
        <w:tab/>
        <w:t>0.820423268539326</w:t>
        <w:tab/>
        <w:t>1.20185074486566</w:t>
      </w:r>
    </w:p>
    <w:p>
      <w:pPr>
        <w:pStyle w:val="Normal"/>
        <w:rPr/>
      </w:pPr>
      <w:r>
        <w:rPr/>
        <w:t>DROSHA</w:t>
        <w:tab/>
        <w:t>0.499908857974344</w:t>
        <w:tab/>
        <w:t>1.07819473508243</w:t>
        <w:tab/>
        <w:t>0.866371836111467</w:t>
        <w:tab/>
        <w:t>1.34180710672351</w:t>
      </w:r>
    </w:p>
    <w:p>
      <w:pPr>
        <w:pStyle w:val="Normal"/>
        <w:rPr/>
      </w:pPr>
      <w:r>
        <w:rPr/>
        <w:t>RPP40</w:t>
        <w:tab/>
        <w:t>0.914723680576899</w:t>
        <w:tab/>
        <w:t>0.988688638443824</w:t>
        <w:tab/>
        <w:t>0.802846809375688</w:t>
        <w:tab/>
        <w:t>1.21754886781954</w:t>
      </w:r>
    </w:p>
    <w:p>
      <w:pPr>
        <w:pStyle w:val="Normal"/>
        <w:rPr/>
      </w:pPr>
      <w:r>
        <w:rPr/>
        <w:t>MAP7</w:t>
        <w:tab/>
        <w:t>0.00630583630348799</w:t>
        <w:tab/>
        <w:t>1.28238137385523</w:t>
        <w:tab/>
        <w:t>1.07277508317465</w:t>
        <w:tab/>
        <w:t>1.53294200602073</w:t>
      </w:r>
    </w:p>
    <w:p>
      <w:pPr>
        <w:pStyle w:val="Normal"/>
        <w:rPr/>
      </w:pPr>
      <w:r>
        <w:rPr/>
        <w:t>PRMT5</w:t>
        <w:tab/>
        <w:t>0.281104980971069</w:t>
        <w:tab/>
        <w:t>0.886493580876827</w:t>
        <w:tab/>
        <w:t>0.712078669021622</w:t>
        <w:tab/>
        <w:t>1.10362928019679</w:t>
      </w:r>
    </w:p>
    <w:p>
      <w:pPr>
        <w:pStyle w:val="Normal"/>
        <w:rPr/>
      </w:pPr>
      <w:r>
        <w:rPr/>
        <w:t>ACADM</w:t>
        <w:tab/>
        <w:t>0.90712266968452</w:t>
        <w:tab/>
        <w:t>1.0097504548389</w:t>
        <w:tab/>
        <w:t>0.857867804603104</w:t>
        <w:tab/>
        <w:t>1.1885234246774</w:t>
      </w:r>
    </w:p>
    <w:p>
      <w:pPr>
        <w:pStyle w:val="Normal"/>
        <w:rPr/>
      </w:pPr>
      <w:r>
        <w:rPr/>
        <w:t>TM7SF3</w:t>
        <w:tab/>
        <w:t>0.0998871787030679</w:t>
        <w:tab/>
        <w:t>0.853264391135394</w:t>
        <w:tab/>
        <w:t>0.706304546889937</w:t>
        <w:tab/>
        <w:t>1.03080197400047</w:t>
      </w:r>
    </w:p>
    <w:p>
      <w:pPr>
        <w:pStyle w:val="Normal"/>
        <w:rPr/>
      </w:pPr>
      <w:r>
        <w:rPr/>
        <w:t>MSH2</w:t>
        <w:tab/>
        <w:t>0.802821806641786</w:t>
        <w:tab/>
        <w:t>0.98062101325908</w:t>
        <w:tab/>
        <w:t>0.840990119894547</w:t>
        <w:tab/>
        <w:t>1.14343504031396</w:t>
      </w:r>
    </w:p>
    <w:p>
      <w:pPr>
        <w:pStyle w:val="Normal"/>
        <w:rPr/>
      </w:pPr>
      <w:r>
        <w:rPr/>
        <w:t>ICE2</w:t>
        <w:tab/>
        <w:t>0.998933570234305</w:t>
        <w:tab/>
        <w:t>1.00013791826366</w:t>
        <w:tab/>
        <w:t>0.817018916752324</w:t>
        <w:tab/>
        <w:t>1.22429950523655</w:t>
      </w:r>
    </w:p>
    <w:p>
      <w:pPr>
        <w:pStyle w:val="Normal"/>
        <w:rPr/>
      </w:pPr>
      <w:r>
        <w:rPr/>
        <w:t>GMDS</w:t>
        <w:tab/>
        <w:t>0.265978454048172</w:t>
        <w:tab/>
        <w:t>0.88784092337764</w:t>
        <w:tab/>
        <w:t>0.719951625114598</w:t>
        <w:tab/>
        <w:t>1.09488120830145</w:t>
      </w:r>
    </w:p>
    <w:p>
      <w:pPr>
        <w:pStyle w:val="Normal"/>
        <w:rPr/>
      </w:pPr>
      <w:r>
        <w:rPr/>
        <w:t>FASTKD1</w:t>
        <w:tab/>
        <w:t>0.872267996224719</w:t>
        <w:tab/>
        <w:t>1.01422588347984</w:t>
        <w:tab/>
        <w:t>0.853787741241121</w:t>
        <w:tab/>
        <w:t>1.20481249967955</w:t>
      </w:r>
    </w:p>
    <w:p>
      <w:pPr>
        <w:pStyle w:val="Normal"/>
        <w:rPr/>
      </w:pPr>
      <w:r>
        <w:rPr/>
        <w:t>PUS7</w:t>
        <w:tab/>
        <w:t>0.382637031030066</w:t>
        <w:tab/>
        <w:t>0.930972897730496</w:t>
        <w:tab/>
        <w:t>0.792869470169294</w:t>
        <w:tab/>
        <w:t>1.09313142820805</w:t>
      </w:r>
    </w:p>
    <w:p>
      <w:pPr>
        <w:pStyle w:val="Normal"/>
        <w:rPr/>
      </w:pPr>
      <w:r>
        <w:rPr/>
        <w:t>TIMM13</w:t>
        <w:tab/>
        <w:t>0.712969725991312</w:t>
        <w:tab/>
        <w:t>1.04015823611152</w:t>
        <w:tab/>
        <w:t>0.843327172278798</w:t>
        <w:tab/>
        <w:t>1.28292932057092</w:t>
      </w:r>
    </w:p>
    <w:p>
      <w:pPr>
        <w:pStyle w:val="Normal"/>
        <w:rPr/>
      </w:pPr>
      <w:r>
        <w:rPr/>
        <w:t>TTC37</w:t>
        <w:tab/>
        <w:t>0.652584098438545</w:t>
        <w:tab/>
        <w:t>0.959581309937879</w:t>
        <w:tab/>
        <w:t>0.80180690343615</w:t>
        <w:tab/>
        <w:t>1.14840154959507</w:t>
      </w:r>
    </w:p>
    <w:p>
      <w:pPr>
        <w:pStyle w:val="Normal"/>
        <w:rPr/>
      </w:pPr>
      <w:r>
        <w:rPr/>
        <w:t>DEPTOR</w:t>
        <w:tab/>
        <w:t>0.244174101746584</w:t>
        <w:tab/>
        <w:t>0.924556725554587</w:t>
        <w:tab/>
        <w:t>0.810218714239707</w:t>
        <w:tab/>
        <w:t>1.05503010945674</w:t>
      </w:r>
    </w:p>
    <w:p>
      <w:pPr>
        <w:pStyle w:val="Normal"/>
        <w:rPr/>
      </w:pPr>
      <w:r>
        <w:rPr/>
        <w:t>PIGF</w:t>
        <w:tab/>
        <w:t>0.615896365633615</w:t>
        <w:tab/>
        <w:t>0.953659363740612</w:t>
        <w:tab/>
        <w:t>0.792293438803594</w:t>
        <w:tab/>
        <w:t>1.14789058890036</w:t>
      </w:r>
    </w:p>
    <w:p>
      <w:pPr>
        <w:pStyle w:val="Normal"/>
        <w:rPr/>
      </w:pPr>
      <w:r>
        <w:rPr/>
        <w:t>PHKB</w:t>
        <w:tab/>
        <w:t>0.338886163636253</w:t>
        <w:tab/>
        <w:t>0.904998051172999</w:t>
        <w:tab/>
        <w:t>0.737568076643089</w:t>
        <w:tab/>
        <w:t>1.11043508872369</w:t>
      </w:r>
    </w:p>
    <w:p>
      <w:pPr>
        <w:pStyle w:val="Normal"/>
        <w:rPr/>
      </w:pPr>
      <w:r>
        <w:rPr/>
        <w:t>TMEM165</w:t>
        <w:tab/>
        <w:t>0.698576955537016</w:t>
        <w:tab/>
        <w:t>0.960810731113982</w:t>
        <w:tab/>
        <w:t>0.784805579576221</w:t>
        <w:tab/>
        <w:t>1.17628784127945</w:t>
      </w:r>
    </w:p>
    <w:p>
      <w:pPr>
        <w:pStyle w:val="Normal"/>
        <w:rPr/>
      </w:pPr>
      <w:r>
        <w:rPr/>
        <w:t>CRYZ</w:t>
        <w:tab/>
        <w:t>0.85707818588189</w:t>
        <w:tab/>
        <w:t>0.983940903952816</w:t>
        <w:tab/>
        <w:t>0.824994565015853</w:t>
        <w:tab/>
        <w:t>1.17351040058413</w:t>
      </w:r>
    </w:p>
    <w:p>
      <w:pPr>
        <w:pStyle w:val="Normal"/>
        <w:rPr/>
      </w:pPr>
      <w:r>
        <w:rPr/>
        <w:t>FANCL</w:t>
        <w:tab/>
        <w:t>0.334085903214742</w:t>
        <w:tab/>
        <w:t>1.091262947477</w:t>
        <w:tab/>
        <w:t>0.914041593301688</w:t>
        <w:tab/>
        <w:t>1.30284532920937</w:t>
      </w:r>
    </w:p>
    <w:p>
      <w:pPr>
        <w:pStyle w:val="Normal"/>
        <w:rPr/>
      </w:pPr>
      <w:r>
        <w:rPr/>
        <w:t>BANF1</w:t>
        <w:tab/>
        <w:t>0.358484161676709</w:t>
        <w:tab/>
        <w:t>0.90668836627407</w:t>
        <w:tab/>
        <w:t>0.735622229137672</w:t>
        <w:tab/>
        <w:t>1.11753527962365</w:t>
      </w:r>
    </w:p>
    <w:p>
      <w:pPr>
        <w:pStyle w:val="Normal"/>
        <w:rPr/>
      </w:pPr>
      <w:r>
        <w:rPr/>
        <w:t>TRMT13</w:t>
        <w:tab/>
        <w:t>0.6663536542628</w:t>
        <w:tab/>
        <w:t>1.04518060845871</w:t>
        <w:tab/>
        <w:t>0.854970290682928</w:t>
        <w:tab/>
        <w:t>1.27770814518657</w:t>
      </w:r>
    </w:p>
    <w:p>
      <w:pPr>
        <w:pStyle w:val="Normal"/>
        <w:rPr/>
      </w:pPr>
      <w:r>
        <w:rPr/>
        <w:t>FOCAD</w:t>
        <w:tab/>
        <w:t>0.340241633869564</w:t>
        <w:tab/>
        <w:t>0.916811982895686</w:t>
        <w:tab/>
        <w:t>0.76693914884613</w:t>
        <w:tab/>
        <w:t>1.09597249435725</w:t>
      </w:r>
    </w:p>
    <w:p>
      <w:pPr>
        <w:pStyle w:val="Normal"/>
        <w:rPr/>
      </w:pPr>
      <w:r>
        <w:rPr/>
        <w:t>ARHGAP22</w:t>
        <w:tab/>
        <w:t>0.0259819380750962</w:t>
        <w:tab/>
        <w:t>1.18482093904601</w:t>
        <w:tab/>
        <w:t>1.02050817605862</w:t>
        <w:tab/>
        <w:t>1.37558981940114</w:t>
      </w:r>
    </w:p>
    <w:p>
      <w:pPr>
        <w:pStyle w:val="Normal"/>
        <w:rPr/>
      </w:pPr>
      <w:r>
        <w:rPr/>
        <w:t>NME7</w:t>
        <w:tab/>
        <w:t>0.407521026003653</w:t>
        <w:tab/>
        <w:t>0.91135875723258</w:t>
        <w:tab/>
        <w:t>0.731644713128935</w:t>
        <w:tab/>
        <w:t>1.13521599962432</w:t>
      </w:r>
    </w:p>
    <w:p>
      <w:pPr>
        <w:pStyle w:val="Normal"/>
        <w:rPr/>
      </w:pPr>
      <w:r>
        <w:rPr/>
        <w:t>HSD17B4</w:t>
        <w:tab/>
        <w:t>0.0808609084158112</w:t>
        <w:tab/>
        <w:t>0.868164097868848</w:t>
        <w:tab/>
        <w:t>0.740744170005528</w:t>
        <w:tab/>
        <w:t>1.01750230558386</w:t>
      </w:r>
    </w:p>
    <w:p>
      <w:pPr>
        <w:pStyle w:val="Normal"/>
        <w:rPr/>
      </w:pPr>
      <w:r>
        <w:rPr/>
        <w:t>PRKACB</w:t>
        <w:tab/>
        <w:t>0.754078035193052</w:t>
        <w:tab/>
        <w:t>1.0269215097032</w:t>
        <w:tab/>
        <w:t>0.869669111604067</w:t>
        <w:tab/>
        <w:t>1.21260807474924</w:t>
      </w:r>
    </w:p>
    <w:p>
      <w:pPr>
        <w:pStyle w:val="Normal"/>
        <w:rPr/>
      </w:pPr>
      <w:r>
        <w:rPr/>
        <w:t>CCDC53</w:t>
        <w:tab/>
        <w:t>0.249414091115381</w:t>
        <w:tab/>
        <w:t>0.880926337031652</w:t>
        <w:tab/>
        <w:t>0.709976125400733</w:t>
        <w:tab/>
        <w:t>1.09303846074822</w:t>
      </w:r>
    </w:p>
    <w:p>
      <w:pPr>
        <w:pStyle w:val="Normal"/>
        <w:rPr/>
      </w:pPr>
      <w:r>
        <w:rPr/>
        <w:t>ANGPT1</w:t>
        <w:tab/>
        <w:t>0.156073191737377</w:t>
        <w:tab/>
        <w:t>1.09732568797714</w:t>
        <w:tab/>
        <w:t>0.96516032954657</w:t>
        <w:tab/>
        <w:t>1.24758926432481</w:t>
      </w:r>
    </w:p>
    <w:p>
      <w:pPr>
        <w:pStyle w:val="Normal"/>
        <w:rPr/>
      </w:pPr>
      <w:r>
        <w:rPr/>
        <w:t>NIT2</w:t>
        <w:tab/>
        <w:t>0.0632497045946145</w:t>
        <w:tab/>
        <w:t>0.84872098744257</w:t>
        <w:tab/>
        <w:t>0.713834682928436</w:t>
        <w:tab/>
        <w:t>1.00909542748808</w:t>
      </w:r>
    </w:p>
    <w:p>
      <w:pPr>
        <w:pStyle w:val="Normal"/>
        <w:rPr/>
      </w:pPr>
      <w:r>
        <w:rPr/>
        <w:t>IARS</w:t>
        <w:tab/>
        <w:t>0.93108984243753</w:t>
        <w:tab/>
        <w:t>1.00912860143381</w:t>
        <w:tab/>
        <w:t>0.821290981692017</w:t>
        <w:tab/>
        <w:t>1.23992659962463</w:t>
      </w:r>
    </w:p>
    <w:p>
      <w:pPr>
        <w:pStyle w:val="Normal"/>
        <w:rPr/>
      </w:pPr>
      <w:r>
        <w:rPr/>
        <w:t>SPG11</w:t>
        <w:tab/>
        <w:t>0.167162183305285</w:t>
        <w:tab/>
        <w:t>0.871178334434071</w:t>
        <w:tab/>
        <w:t>0.71635496580574</w:t>
        <w:tab/>
        <w:t>1.05946315250802</w:t>
      </w:r>
    </w:p>
    <w:p>
      <w:pPr>
        <w:pStyle w:val="Normal"/>
        <w:rPr/>
      </w:pPr>
      <w:r>
        <w:rPr/>
        <w:t>TMEM135</w:t>
        <w:tab/>
        <w:t>0.0632473705592335</w:t>
        <w:tab/>
        <w:t>1.19983371292946</w:t>
        <w:tab/>
        <w:t>0.989995419998642</w:t>
        <w:tab/>
        <w:t>1.45414908958273</w:t>
      </w:r>
    </w:p>
    <w:p>
      <w:pPr>
        <w:pStyle w:val="Normal"/>
        <w:rPr/>
      </w:pPr>
      <w:r>
        <w:rPr/>
        <w:t>MCTS1</w:t>
        <w:tab/>
        <w:t>0.468904161023787</w:t>
        <w:tab/>
        <w:t>0.926038154122612</w:t>
        <w:tab/>
        <w:t>0.752179801418283</w:t>
        <w:tab/>
        <w:t>1.14008201399965</w:t>
      </w:r>
    </w:p>
    <w:p>
      <w:pPr>
        <w:pStyle w:val="Normal"/>
        <w:rPr/>
      </w:pPr>
      <w:r>
        <w:rPr/>
        <w:t>DNAJB6</w:t>
        <w:tab/>
        <w:t>0.234868884644154</w:t>
        <w:tab/>
        <w:t>0.906636888217423</w:t>
        <w:tab/>
        <w:t>0.77126141418533</w:t>
        <w:tab/>
        <w:t>1.06577410973532</w:t>
      </w:r>
    </w:p>
    <w:p>
      <w:pPr>
        <w:pStyle w:val="Normal"/>
        <w:rPr/>
      </w:pPr>
      <w:r>
        <w:rPr/>
        <w:t>NUP43</w:t>
        <w:tab/>
        <w:t>0.639700190801302</w:t>
        <w:tab/>
        <w:t>0.951909368590635</w:t>
        <w:tab/>
        <w:t>0.774421665763343</w:t>
        <w:tab/>
        <w:t>1.17007501994079</w:t>
      </w:r>
    </w:p>
    <w:p>
      <w:pPr>
        <w:pStyle w:val="Normal"/>
        <w:rPr/>
      </w:pPr>
      <w:r>
        <w:rPr/>
        <w:t>SAC3D1</w:t>
        <w:tab/>
        <w:t>0.0520306418090151</w:t>
        <w:tab/>
        <w:t>0.847631381870197</w:t>
        <w:tab/>
        <w:t>0.717435355776383</w:t>
        <w:tab/>
        <w:t>1.00145463106382</w:t>
      </w:r>
    </w:p>
    <w:p>
      <w:pPr>
        <w:pStyle w:val="Normal"/>
        <w:rPr/>
      </w:pPr>
      <w:r>
        <w:rPr/>
        <w:t>SLC38A10</w:t>
        <w:tab/>
        <w:t>0.17257491735641</w:t>
        <w:tab/>
        <w:t>0.893092200510533</w:t>
        <w:tab/>
        <w:t>0.759166107609957</w:t>
        <w:tab/>
        <w:t>1.05064447769386</w:t>
      </w:r>
    </w:p>
    <w:p>
      <w:pPr>
        <w:pStyle w:val="Normal"/>
        <w:rPr/>
      </w:pPr>
      <w:r>
        <w:rPr/>
        <w:t>SKAP2</w:t>
        <w:tab/>
        <w:t>0.778596491260891</w:t>
        <w:tab/>
        <w:t>0.974148365077614</w:t>
        <w:tab/>
        <w:t>0.811572975036223</w:t>
        <w:tab/>
        <w:t>1.16929107593933</w:t>
      </w:r>
    </w:p>
    <w:p>
      <w:pPr>
        <w:pStyle w:val="Normal"/>
        <w:rPr/>
      </w:pPr>
      <w:r>
        <w:rPr/>
        <w:t>NME1</w:t>
        <w:tab/>
        <w:t>0.464067053014481</w:t>
        <w:tab/>
        <w:t>0.936228069679622</w:t>
        <w:tab/>
        <w:t>0.78482372968155</w:t>
        <w:tab/>
        <w:t>1.11684059146847</w:t>
      </w:r>
    </w:p>
    <w:p>
      <w:pPr>
        <w:pStyle w:val="Normal"/>
        <w:rPr/>
      </w:pPr>
      <w:r>
        <w:rPr/>
        <w:t>DENR</w:t>
        <w:tab/>
        <w:t>0.320951828659945</w:t>
        <w:tab/>
        <w:t>1.1291120370255</w:t>
        <w:tab/>
        <w:t>0.888369548883343</w:t>
        <w:tab/>
        <w:t>1.43509420573722</w:t>
      </w:r>
    </w:p>
    <w:p>
      <w:pPr>
        <w:pStyle w:val="Normal"/>
        <w:rPr/>
      </w:pPr>
      <w:r>
        <w:rPr/>
        <w:t>KIAA0125</w:t>
        <w:tab/>
        <w:t>1.10946179734571e-05</w:t>
        <w:tab/>
        <w:t>1.29074394610605</w:t>
        <w:tab/>
        <w:t>1.15187880422348</w:t>
        <w:tab/>
        <w:t>1.44635002250304</w:t>
      </w:r>
    </w:p>
    <w:p>
      <w:pPr>
        <w:pStyle w:val="Normal"/>
        <w:rPr/>
      </w:pPr>
      <w:r>
        <w:rPr/>
        <w:t>FAIM</w:t>
        <w:tab/>
        <w:t>0.792303637912788</w:t>
        <w:tab/>
        <w:t>0.974161115470553</w:t>
        <w:tab/>
        <w:t>0.801690485608222</w:t>
        <w:tab/>
        <w:t>1.18373598780439</w:t>
      </w:r>
    </w:p>
    <w:p>
      <w:pPr>
        <w:pStyle w:val="Normal"/>
        <w:rPr/>
      </w:pPr>
      <w:r>
        <w:rPr/>
        <w:t>PRDX1</w:t>
        <w:tab/>
        <w:t>0.271536765914514</w:t>
        <w:tab/>
        <w:t>1.11783768346368</w:t>
        <w:tab/>
        <w:t>0.916518821514649</w:t>
        <w:tab/>
        <w:t>1.36337744216362</w:t>
      </w:r>
    </w:p>
    <w:p>
      <w:pPr>
        <w:pStyle w:val="Normal"/>
        <w:rPr/>
      </w:pPr>
      <w:r>
        <w:rPr/>
        <w:t>C1QBP</w:t>
        <w:tab/>
        <w:t>0.148525708269999</w:t>
        <w:tab/>
        <w:t>0.881270719811955</w:t>
        <w:tab/>
        <w:t>0.742411178175098</w:t>
        <w:tab/>
        <w:t>1.04610235463711</w:t>
      </w:r>
    </w:p>
    <w:p>
      <w:pPr>
        <w:pStyle w:val="Normal"/>
        <w:rPr/>
      </w:pPr>
      <w:r>
        <w:rPr/>
        <w:t>GTF2H5</w:t>
        <w:tab/>
        <w:t>0.998185329188605</w:t>
        <w:tab/>
        <w:t>0.9997808896228</w:t>
        <w:tab/>
        <w:t>0.827735231466432</w:t>
        <w:tab/>
        <w:t>1.20758642287596</w:t>
      </w:r>
    </w:p>
    <w:p>
      <w:pPr>
        <w:pStyle w:val="Normal"/>
        <w:rPr/>
      </w:pPr>
      <w:r>
        <w:rPr/>
        <w:t>CCDC91</w:t>
        <w:tab/>
        <w:t>0.783680902566377</w:t>
        <w:tab/>
        <w:t>0.975314819136572</w:t>
        <w:tab/>
        <w:t>0.815914555763443</w:t>
        <w:tab/>
        <w:t>1.16585614229831</w:t>
      </w:r>
    </w:p>
    <w:p>
      <w:pPr>
        <w:pStyle w:val="Normal"/>
        <w:rPr/>
      </w:pPr>
      <w:r>
        <w:rPr/>
        <w:t>C11orf21</w:t>
        <w:tab/>
        <w:t>0.0370436987643558</w:t>
        <w:tab/>
        <w:t>1.1903230854224</w:t>
        <w:tab/>
        <w:t>1.01052530310478</w:t>
        <w:tab/>
        <w:t>1.40211140021557</w:t>
      </w:r>
    </w:p>
    <w:p>
      <w:pPr>
        <w:pStyle w:val="Normal"/>
        <w:rPr/>
      </w:pPr>
      <w:r>
        <w:rPr/>
        <w:t>PLAGL1</w:t>
        <w:tab/>
        <w:t>0.630945262778213</w:t>
        <w:tab/>
        <w:t>0.960442200679447</w:t>
        <w:tab/>
        <w:t>0.814621515585861</w:t>
        <w:tab/>
        <w:t>1.13236540307012</w:t>
      </w:r>
    </w:p>
    <w:p>
      <w:pPr>
        <w:pStyle w:val="Normal"/>
        <w:rPr/>
      </w:pPr>
      <w:r>
        <w:rPr/>
        <w:t>ATP8B4</w:t>
        <w:tab/>
        <w:t>0.378884691438479</w:t>
        <w:tab/>
        <w:t>0.947577031385764</w:t>
        <w:tab/>
        <w:t>0.840479023263029</w:t>
        <w:tab/>
        <w:t>1.06832199919029</w:t>
      </w:r>
    </w:p>
    <w:p>
      <w:pPr>
        <w:pStyle w:val="Normal"/>
        <w:rPr/>
      </w:pPr>
      <w:r>
        <w:rPr/>
        <w:t>LSM7</w:t>
        <w:tab/>
        <w:t>0.24552233756265</w:t>
        <w:tab/>
        <w:t>1.13304893277607</w:t>
        <w:tab/>
        <w:t>0.917679329567619</w:t>
        <w:tab/>
        <w:t>1.39896349705282</w:t>
      </w:r>
    </w:p>
    <w:p>
      <w:pPr>
        <w:pStyle w:val="Normal"/>
        <w:rPr/>
      </w:pPr>
      <w:r>
        <w:rPr/>
        <w:t>GUCY1A3</w:t>
        <w:tab/>
        <w:t>0.803394649974222</w:t>
        <w:tab/>
        <w:t>1.01661353513593</w:t>
        <w:tab/>
        <w:t>0.892934386824101</w:t>
        <w:tab/>
        <w:t>1.1574233169555</w:t>
      </w:r>
    </w:p>
    <w:p>
      <w:pPr>
        <w:pStyle w:val="Normal"/>
        <w:rPr/>
      </w:pPr>
      <w:r>
        <w:rPr/>
        <w:t>PIEZO1</w:t>
        <w:tab/>
        <w:t>0.0343673263912591</w:t>
        <w:tab/>
        <w:t>0.833065635446475</w:t>
        <w:tab/>
        <w:t>0.703393650518343</w:t>
        <w:tab/>
        <w:t>0.986642902520403</w:t>
      </w:r>
    </w:p>
    <w:p>
      <w:pPr>
        <w:pStyle w:val="Normal"/>
        <w:rPr/>
      </w:pPr>
      <w:r>
        <w:rPr/>
        <w:t>CCR7</w:t>
        <w:tab/>
        <w:t>0.945423189909252</w:t>
        <w:tab/>
        <w:t>1.00569517529333</w:t>
        <w:tab/>
        <w:t>0.85477361419554</w:t>
        <w:tab/>
        <w:t>1.18326392954955</w:t>
      </w:r>
    </w:p>
    <w:p>
      <w:pPr>
        <w:pStyle w:val="Normal"/>
        <w:rPr/>
      </w:pPr>
      <w:r>
        <w:rPr/>
        <w:t>TTC27</w:t>
        <w:tab/>
        <w:t>0.500889237460334</w:t>
        <w:tab/>
        <w:t>0.939453353843342</w:t>
        <w:tab/>
        <w:t>0.783233038081059</w:t>
        <w:tab/>
        <w:t>1.12683270640604</w:t>
      </w:r>
    </w:p>
    <w:p>
      <w:pPr>
        <w:pStyle w:val="Normal"/>
        <w:rPr/>
      </w:pPr>
      <w:r>
        <w:rPr/>
        <w:t>SEH1L</w:t>
        <w:tab/>
        <w:t>0.906091186553017</w:t>
        <w:tab/>
        <w:t>1.01061741718922</w:t>
        <w:tab/>
        <w:t>0.847972621081527</w:t>
        <w:tab/>
        <w:t>1.20445818477436</w:t>
      </w:r>
    </w:p>
    <w:p>
      <w:pPr>
        <w:pStyle w:val="Normal"/>
        <w:rPr/>
      </w:pPr>
      <w:r>
        <w:rPr/>
        <w:t>MKKS</w:t>
        <w:tab/>
        <w:t>0.714637935990987</w:t>
        <w:tab/>
        <w:t>0.965646369893967</w:t>
        <w:tab/>
        <w:t>0.800638353619845</w:t>
        <w:tab/>
        <w:t>1.16466180701124</w:t>
      </w:r>
    </w:p>
    <w:p>
      <w:pPr>
        <w:pStyle w:val="Normal"/>
        <w:rPr/>
      </w:pPr>
      <w:r>
        <w:rPr/>
        <w:t>DMXL1</w:t>
        <w:tab/>
        <w:t>0.636105403269517</w:t>
        <w:tab/>
        <w:t>0.960802025712863</w:t>
        <w:tab/>
        <w:t>0.814136532796171</w:t>
        <w:tab/>
        <w:t>1.13388909037578</w:t>
      </w:r>
    </w:p>
    <w:p>
      <w:pPr>
        <w:pStyle w:val="Normal"/>
        <w:rPr/>
      </w:pPr>
      <w:r>
        <w:rPr/>
        <w:t>IMPDH2</w:t>
        <w:tab/>
        <w:t>0.0985433796228672</w:t>
        <w:tab/>
        <w:t>0.844994637910134</w:t>
        <w:tab/>
        <w:t>0.691942214455527</w:t>
        <w:tab/>
        <w:t>1.03190110847439</w:t>
      </w:r>
    </w:p>
    <w:p>
      <w:pPr>
        <w:pStyle w:val="Normal"/>
        <w:rPr/>
      </w:pPr>
      <w:r>
        <w:rPr/>
        <w:t>FAH</w:t>
        <w:tab/>
        <w:t>0.338750483562085</w:t>
        <w:tab/>
        <w:t>0.924398736071352</w:t>
        <w:tab/>
        <w:t>0.786885876900794</w:t>
        <w:tab/>
        <w:t>1.08594276290213</w:t>
      </w:r>
    </w:p>
    <w:p>
      <w:pPr>
        <w:pStyle w:val="Normal"/>
        <w:rPr/>
      </w:pPr>
      <w:r>
        <w:rPr/>
        <w:t>PRMT1</w:t>
        <w:tab/>
        <w:t>0.236720645179604</w:t>
        <w:tab/>
        <w:t>0.901856656154828</w:t>
        <w:tab/>
        <w:t>0.760019145708427</w:t>
        <w:tab/>
        <w:t>1.07016439367805</w:t>
      </w:r>
    </w:p>
    <w:p>
      <w:pPr>
        <w:pStyle w:val="Normal"/>
        <w:rPr/>
      </w:pPr>
      <w:r>
        <w:rPr/>
        <w:t>CBX1</w:t>
        <w:tab/>
        <w:t>0.821169539111364</w:t>
        <w:tab/>
        <w:t>1.01884735123189</w:t>
        <w:tab/>
        <w:t>0.8665552910603</w:t>
        <w:tab/>
        <w:t>1.19790385659305</w:t>
      </w:r>
    </w:p>
    <w:p>
      <w:pPr>
        <w:pStyle w:val="Normal"/>
        <w:rPr/>
      </w:pPr>
      <w:r>
        <w:rPr/>
        <w:t>ADA</w:t>
        <w:tab/>
        <w:t>0.702429946740799</w:t>
        <w:tab/>
        <w:t>0.968078125601022</w:t>
        <w:tab/>
        <w:t>0.819648404881652</w:t>
        <w:tab/>
        <w:t>1.14338691039423</w:t>
      </w:r>
    </w:p>
    <w:p>
      <w:pPr>
        <w:pStyle w:val="Normal"/>
        <w:rPr/>
      </w:pPr>
      <w:r>
        <w:rPr/>
        <w:t>ANXA4</w:t>
        <w:tab/>
        <w:t>0.977829381916232</w:t>
        <w:tab/>
        <w:t>1.00206133043243</w:t>
        <w:tab/>
        <w:t>0.866606481420144</w:t>
        <w:tab/>
        <w:t>1.15868843757378</w:t>
      </w:r>
    </w:p>
    <w:p>
      <w:pPr>
        <w:pStyle w:val="Normal"/>
        <w:rPr/>
      </w:pPr>
      <w:r>
        <w:rPr/>
        <w:t>TCFL5</w:t>
        <w:tab/>
        <w:t>0.574298141686577</w:t>
        <w:tab/>
        <w:t>1.05249996957527</w:t>
        <w:tab/>
        <w:t>0.880412309293036</w:t>
        <w:tab/>
        <w:t>1.25822432769648</w:t>
      </w:r>
    </w:p>
    <w:p>
      <w:pPr>
        <w:pStyle w:val="Normal"/>
        <w:rPr/>
      </w:pPr>
      <w:r>
        <w:rPr/>
        <w:t>SSBP2</w:t>
        <w:tab/>
        <w:t>0.498327212331091</w:t>
        <w:tab/>
        <w:t>0.949191436696533</w:t>
        <w:tab/>
        <w:t>0.816212937245162</w:t>
        <w:tab/>
        <w:t>1.10383497049056</w:t>
      </w:r>
    </w:p>
    <w:p>
      <w:pPr>
        <w:pStyle w:val="Normal"/>
        <w:rPr/>
      </w:pPr>
      <w:r>
        <w:rPr/>
        <w:t>ITGA4</w:t>
        <w:tab/>
        <w:t>0.00454908988775631</w:t>
        <w:tab/>
        <w:t>0.784581125370145</w:t>
        <w:tab/>
        <w:t>0.663523559994628</w:t>
        <w:tab/>
        <w:t>0.927725222435307</w:t>
      </w:r>
    </w:p>
    <w:p>
      <w:pPr>
        <w:pStyle w:val="Normal"/>
        <w:rPr/>
      </w:pPr>
      <w:r>
        <w:rPr/>
        <w:t>CLIP2</w:t>
        <w:tab/>
        <w:t>0.630120135170174</w:t>
        <w:tab/>
        <w:t>0.963569557893806</w:t>
        <w:tab/>
        <w:t>0.828488281567685</w:t>
        <w:tab/>
        <w:t>1.12067522686356</w:t>
      </w:r>
    </w:p>
    <w:p>
      <w:pPr>
        <w:pStyle w:val="Normal"/>
        <w:rPr/>
      </w:pPr>
      <w:r>
        <w:rPr/>
        <w:t>MLC1</w:t>
        <w:tab/>
        <w:t>0.688966899318738</w:t>
        <w:tab/>
        <w:t>1.03587323507259</w:t>
        <w:tab/>
        <w:t>0.871673482828034</w:t>
        <w:tab/>
        <w:t>1.23100378786152</w:t>
      </w:r>
    </w:p>
    <w:p>
      <w:pPr>
        <w:pStyle w:val="Normal"/>
        <w:rPr/>
      </w:pPr>
      <w:r>
        <w:rPr/>
        <w:t>IQGAP2</w:t>
        <w:tab/>
        <w:t>0.914083415019283</w:t>
        <w:tab/>
        <w:t>1.00991403644899</w:t>
        <w:tab/>
        <w:t>0.844213053620211</w:t>
        <w:tab/>
        <w:t>1.20813858141967</w:t>
      </w:r>
    </w:p>
    <w:p>
      <w:pPr>
        <w:pStyle w:val="Normal"/>
        <w:rPr/>
      </w:pPr>
      <w:r>
        <w:rPr/>
        <w:t>DERA</w:t>
        <w:tab/>
        <w:t>0.164349202696513</w:t>
        <w:tab/>
        <w:t>0.890291982547074</w:t>
        <w:tab/>
        <w:t>0.755790106829837</w:t>
        <w:tab/>
        <w:t>1.0487300733695</w:t>
      </w:r>
    </w:p>
    <w:p>
      <w:pPr>
        <w:pStyle w:val="Normal"/>
        <w:rPr/>
      </w:pPr>
      <w:r>
        <w:rPr/>
        <w:t>ATP10D</w:t>
        <w:tab/>
        <w:t>0.809826009260558</w:t>
        <w:tab/>
        <w:t>0.979992523844801</w:t>
        <w:tab/>
        <w:t>0.831260343636437</w:t>
        <w:tab/>
        <w:t>1.15533641673606</w:t>
      </w:r>
    </w:p>
    <w:p>
      <w:pPr>
        <w:pStyle w:val="Normal"/>
        <w:rPr/>
      </w:pPr>
      <w:r>
        <w:rPr/>
        <w:t>FLT3</w:t>
        <w:tab/>
        <w:t>0.823786435749577</w:t>
        <w:tab/>
        <w:t>1.01351617847948</w:t>
        <w:tab/>
        <w:t>0.900554809011232</w:t>
        <w:tab/>
        <w:t>1.14064689207255</w:t>
      </w:r>
    </w:p>
    <w:p>
      <w:pPr>
        <w:pStyle w:val="Normal"/>
        <w:rPr/>
      </w:pPr>
      <w:r>
        <w:rPr/>
        <w:t>SMYD3</w:t>
        <w:tab/>
        <w:t>0.0767956543042221</w:t>
        <w:tab/>
        <w:t>0.87842322780658</w:t>
        <w:tab/>
        <w:t>0.760941361265763</w:t>
        <w:tab/>
        <w:t>1.01404313975862</w:t>
      </w:r>
    </w:p>
    <w:p>
      <w:pPr>
        <w:pStyle w:val="Normal"/>
        <w:rPr/>
      </w:pPr>
      <w:r>
        <w:rPr/>
        <w:t>GALNT7</w:t>
        <w:tab/>
        <w:t>0.472478167001542</w:t>
        <w:tab/>
        <w:t>0.946927047888756</w:t>
        <w:tab/>
        <w:t>0.816031970587308</w:t>
        <w:tab/>
        <w:t>1.09881826489956</w:t>
      </w:r>
    </w:p>
    <w:p>
      <w:pPr>
        <w:pStyle w:val="Normal"/>
        <w:rPr/>
      </w:pPr>
      <w:r>
        <w:rPr/>
        <w:t>PPA2</w:t>
        <w:tab/>
        <w:t>0.573839186959056</w:t>
        <w:tab/>
        <w:t>0.949815903712207</w:t>
        <w:tab/>
        <w:t>0.793804867029615</w:t>
        <w:tab/>
        <w:t>1.13648868684875</w:t>
      </w:r>
    </w:p>
    <w:p>
      <w:pPr>
        <w:pStyle w:val="Normal"/>
        <w:rPr/>
      </w:pPr>
      <w:r>
        <w:rPr/>
        <w:t>DYNLL1</w:t>
        <w:tab/>
        <w:t>0.461542617419588</w:t>
        <w:tab/>
        <w:t>0.94303388829408</w:t>
        <w:tab/>
        <w:t>0.806718678172005</w:t>
        <w:tab/>
        <w:t>1.10238294777828</w:t>
      </w:r>
    </w:p>
    <w:p>
      <w:pPr>
        <w:pStyle w:val="Normal"/>
        <w:rPr/>
      </w:pPr>
      <w:r>
        <w:rPr/>
        <w:t>FAR2</w:t>
        <w:tab/>
        <w:t>0.196693822416772</w:t>
        <w:tab/>
        <w:t>0.89716525273275</w:t>
        <w:tab/>
        <w:t>0.760897473499238</w:t>
        <w:tab/>
        <w:t>1.05783698690626</w:t>
      </w:r>
    </w:p>
    <w:p>
      <w:pPr>
        <w:pStyle w:val="Normal"/>
        <w:rPr/>
      </w:pPr>
      <w:r>
        <w:rPr/>
        <w:t>SUCLA2</w:t>
        <w:tab/>
        <w:t>0.923463715333225</w:t>
        <w:tab/>
        <w:t>1.0082254777203</w:t>
        <w:tab/>
        <w:t>0.853055739988391</w:t>
        <w:tab/>
        <w:t>1.1916203904075</w:t>
      </w:r>
    </w:p>
    <w:p>
      <w:pPr>
        <w:pStyle w:val="Normal"/>
        <w:rPr/>
      </w:pPr>
      <w:r>
        <w:rPr/>
        <w:t>SPINK2</w:t>
        <w:tab/>
        <w:t>0.0236004074905468</w:t>
        <w:tab/>
        <w:t>1.09801912092339</w:t>
        <w:tab/>
        <w:t>1.01262099978928</w:t>
        <w:tab/>
        <w:t>1.19061918542501</w:t>
      </w:r>
    </w:p>
    <w:p>
      <w:pPr>
        <w:pStyle w:val="Normal"/>
        <w:rPr/>
      </w:pPr>
      <w:r>
        <w:rPr/>
        <w:t>PTPLA</w:t>
        <w:tab/>
        <w:t>0.832318544407377</w:t>
        <w:tab/>
        <w:t>0.98324579119871</w:t>
        <w:tab/>
        <w:t>0.840882820333372</w:t>
        <w:tab/>
        <w:t>1.14971106857278</w:t>
      </w:r>
    </w:p>
    <w:p>
      <w:pPr>
        <w:pStyle w:val="Normal"/>
        <w:rPr/>
      </w:pPr>
      <w:r>
        <w:rPr/>
        <w:t>PYCARD</w:t>
        <w:tab/>
        <w:t>0.203621747658559</w:t>
        <w:tab/>
        <w:t>0.911036894417433</w:t>
        <w:tab/>
        <w:t>0.78913728717466</w:t>
        <w:tab/>
        <w:t>1.05176657658816</w:t>
      </w:r>
    </w:p>
    <w:p>
      <w:pPr>
        <w:pStyle w:val="Normal"/>
        <w:rPr/>
      </w:pPr>
      <w:r>
        <w:rPr/>
        <w:t>OPN3</w:t>
        <w:tab/>
        <w:t>0.245398443357556</w:t>
        <w:tab/>
        <w:t>0.925394906469739</w:t>
        <w:tab/>
        <w:t>0.811915589221531</w:t>
        <w:tab/>
        <w:t>1.05473493093194</w:t>
      </w:r>
    </w:p>
    <w:p>
      <w:pPr>
        <w:pStyle w:val="Normal"/>
        <w:rPr/>
      </w:pPr>
      <w:r>
        <w:rPr/>
        <w:t>LGALS3</w:t>
        <w:tab/>
        <w:t>0.793498544427805</w:t>
        <w:tab/>
        <w:t>0.982596958553568</w:t>
        <w:tab/>
        <w:t>0.861563983569213</w:t>
        <w:tab/>
        <w:t>1.12063271140809</w:t>
      </w:r>
    </w:p>
    <w:p>
      <w:pPr>
        <w:pStyle w:val="Normal"/>
        <w:rPr/>
      </w:pPr>
      <w:r>
        <w:rPr/>
        <w:t>RORA</w:t>
        <w:tab/>
        <w:t>0.365149275996989</w:t>
        <w:tab/>
        <w:t>1.06728415324531</w:t>
        <w:tab/>
        <w:t>0.926988031357966</w:t>
        <w:tab/>
        <w:t>1.22881356094735</w:t>
      </w:r>
    </w:p>
    <w:p>
      <w:pPr>
        <w:pStyle w:val="Normal"/>
        <w:rPr/>
      </w:pPr>
      <w:r>
        <w:rPr/>
        <w:t>LY75</w:t>
        <w:tab/>
        <w:t>0.126258353915146</w:t>
        <w:tab/>
        <w:t>0.896463833027349</w:t>
        <w:tab/>
        <w:t>0.779269017544017</w:t>
        <w:tab/>
        <w:t>1.03128365921553</w:t>
      </w:r>
    </w:p>
    <w:p>
      <w:pPr>
        <w:pStyle w:val="Normal"/>
        <w:rPr/>
      </w:pPr>
      <w:r>
        <w:rPr/>
        <w:t>VAMP8</w:t>
        <w:tab/>
        <w:t>0.0529903450134343</w:t>
        <w:tab/>
        <w:t>0.873902543512585</w:t>
        <w:tab/>
        <w:t>0.762378766544043</w:t>
        <w:tab/>
        <w:t>1.00174045903683</w:t>
      </w:r>
    </w:p>
    <w:p>
      <w:pPr>
        <w:pStyle w:val="Normal"/>
        <w:rPr/>
      </w:pPr>
      <w:r>
        <w:rPr/>
        <w:t>IGLL1</w:t>
        <w:tab/>
        <w:t>0.00146987193155637</w:t>
        <w:tab/>
        <w:t>0.846039885352693</w:t>
        <w:tab/>
        <w:t>0.763214863644689</w:t>
        <w:tab/>
        <w:t>0.937853180937037</w:t>
      </w:r>
    </w:p>
    <w:p>
      <w:pPr>
        <w:pStyle w:val="Normal"/>
        <w:rPr/>
      </w:pPr>
      <w:r>
        <w:rPr/>
        <w:t>WASF1</w:t>
        <w:tab/>
        <w:t>0.783980039833331</w:t>
        <w:tab/>
        <w:t>1.01765580144798</w:t>
        <w:tab/>
        <w:t>0.897960866558661</w:t>
        <w:tab/>
        <w:t>1.15330563812837</w:t>
      </w:r>
    </w:p>
    <w:p>
      <w:pPr>
        <w:pStyle w:val="Normal"/>
        <w:rPr/>
      </w:pPr>
      <w:r>
        <w:rPr/>
        <w:t>ITK</w:t>
        <w:tab/>
        <w:t>0.700419719335231</w:t>
        <w:tab/>
        <w:t>0.969252646469745</w:t>
        <w:tab/>
        <w:t>0.826696475511808</w:t>
        <w:tab/>
        <w:t>1.13639131230962</w:t>
      </w:r>
    </w:p>
    <w:p>
      <w:pPr>
        <w:pStyle w:val="Normal"/>
        <w:rPr/>
      </w:pPr>
      <w:r>
        <w:rPr/>
        <w:t>HIST1H2BD</w:t>
        <w:tab/>
        <w:t>0.0280286178151374</w:t>
        <w:tab/>
        <w:t>1.20683464907488</w:t>
        <w:tab/>
        <w:t>1.02048176213774</w:t>
        <w:tab/>
        <w:t>1.42721793200562</w:t>
      </w:r>
    </w:p>
    <w:p>
      <w:pPr>
        <w:pStyle w:val="Normal"/>
        <w:rPr/>
      </w:pPr>
      <w:r>
        <w:rPr/>
        <w:t>KLRB1</w:t>
        <w:tab/>
        <w:t>0.69700058844517</w:t>
        <w:tab/>
        <w:t>0.967014964383225</w:t>
        <w:tab/>
        <w:t>0.816787410649417</w:t>
        <w:tab/>
        <w:t>1.14487310792118</w:t>
      </w:r>
    </w:p>
    <w:p>
      <w:pPr>
        <w:pStyle w:val="Normal"/>
        <w:rPr/>
      </w:pPr>
      <w:r>
        <w:rPr/>
        <w:t>MMRN1</w:t>
        <w:tab/>
        <w:t>0.00620985499125526</w:t>
        <w:tab/>
        <w:t>1.17872888246905</w:t>
        <w:tab/>
        <w:t>1.04776749356467</w:t>
        <w:tab/>
        <w:t>1.32605925159958</w:t>
      </w:r>
    </w:p>
    <w:p>
      <w:pPr>
        <w:pStyle w:val="Normal"/>
        <w:rPr/>
      </w:pPr>
      <w:r>
        <w:rPr/>
        <w:t>BCL11B</w:t>
        <w:tab/>
        <w:t>0.646413471406698</w:t>
        <w:tab/>
        <w:t>0.96276340778681</w:t>
        <w:tab/>
        <w:t>0.818669558892491</w:t>
        <w:tab/>
        <w:t>1.13221918331398</w:t>
      </w:r>
    </w:p>
    <w:p>
      <w:pPr>
        <w:pStyle w:val="Normal"/>
        <w:rPr/>
      </w:pPr>
      <w:r>
        <w:rPr/>
        <w:t>RASGRP1</w:t>
        <w:tab/>
        <w:t>0.431482863504152</w:t>
        <w:tab/>
        <w:t>1.05529055581823</w:t>
        <w:tab/>
        <w:t>0.922869562386334</w:t>
        <w:tab/>
        <w:t>1.20671241374517</w:t>
      </w:r>
    </w:p>
    <w:p>
      <w:pPr>
        <w:pStyle w:val="Normal"/>
        <w:rPr/>
      </w:pPr>
      <w:r>
        <w:rPr/>
        <w:t>HIST1H2BH</w:t>
        <w:tab/>
        <w:t>0.0543246551278984</w:t>
        <w:tab/>
        <w:t>1.18938714975518</w:t>
        <w:tab/>
        <w:t>0.996785148538906</w:t>
        <w:tab/>
        <w:t>1.41920432309443</w:t>
      </w:r>
    </w:p>
    <w:p>
      <w:pPr>
        <w:pStyle w:val="Normal"/>
        <w:rPr/>
      </w:pPr>
      <w:r>
        <w:rPr/>
        <w:t>FTO</w:t>
        <w:tab/>
        <w:t>0.272598458891983</w:t>
        <w:tab/>
        <w:t>0.916962530211167</w:t>
        <w:tab/>
        <w:t>0.785403391218362</w:t>
        <w:tab/>
        <w:t>1.07055850689279</w:t>
      </w:r>
    </w:p>
    <w:p>
      <w:pPr>
        <w:pStyle w:val="Normal"/>
        <w:rPr/>
      </w:pPr>
      <w:r>
        <w:rPr/>
        <w:t>AQP9</w:t>
        <w:tab/>
        <w:t>0.436343364926539</w:t>
        <w:tab/>
        <w:t>1.04901506279579</w:t>
        <w:tab/>
        <w:t>0.92993682965711</w:t>
        <w:tab/>
        <w:t>1.18334124090796</w:t>
      </w:r>
    </w:p>
    <w:p>
      <w:pPr>
        <w:pStyle w:val="Normal"/>
        <w:rPr/>
      </w:pPr>
      <w:r>
        <w:rPr/>
        <w:t>FOXO1</w:t>
        <w:tab/>
        <w:t>0.0103217783334247</w:t>
        <w:tab/>
        <w:t>1.21447919944838</w:t>
        <w:tab/>
        <w:t>1.04689351422206</w:t>
        <w:tab/>
        <w:t>1.4088918365196</w:t>
      </w:r>
    </w:p>
    <w:p>
      <w:pPr>
        <w:pStyle w:val="Normal"/>
        <w:rPr/>
      </w:pPr>
      <w:r>
        <w:rPr/>
        <w:t>KRT1</w:t>
        <w:tab/>
        <w:t>0.985952821974702</w:t>
        <w:tab/>
        <w:t>1.00141370672964</w:t>
        <w:tab/>
        <w:t>0.855686479861844</w:t>
        <w:tab/>
        <w:t>1.17195893078491</w:t>
      </w:r>
    </w:p>
    <w:p>
      <w:pPr>
        <w:pStyle w:val="Normal"/>
        <w:rPr/>
      </w:pPr>
      <w:r>
        <w:rPr/>
        <w:t>TFEC</w:t>
        <w:tab/>
        <w:t>0.996461385265113</w:t>
        <w:tab/>
        <w:t>1.00027732454412</w:t>
        <w:tab/>
        <w:t>0.884914942996097</w:t>
        <w:tab/>
        <w:t>1.13067898097586</w:t>
      </w:r>
    </w:p>
    <w:p>
      <w:pPr>
        <w:pStyle w:val="Normal"/>
        <w:rPr/>
      </w:pPr>
      <w:r>
        <w:rPr/>
        <w:t>KDELC1</w:t>
        <w:tab/>
        <w:t>0.00257617105305367</w:t>
        <w:tab/>
        <w:t>1.21485282697688</w:t>
        <w:tab/>
        <w:t>1.07044307623675</w:t>
        <w:tab/>
        <w:t>1.37874439470643</w:t>
      </w:r>
    </w:p>
    <w:p>
      <w:pPr>
        <w:pStyle w:val="Normal"/>
        <w:rPr/>
      </w:pPr>
      <w:r>
        <w:rPr/>
        <w:t>LAPTM4B</w:t>
        <w:tab/>
        <w:t>2.63984447710082e-06</w:t>
        <w:tab/>
        <w:t>1.30052473574441</w:t>
        <w:tab/>
        <w:t>1.16546546404358</w:t>
        <w:tab/>
        <w:t>1.45123527076889</w:t>
      </w:r>
    </w:p>
    <w:p>
      <w:pPr>
        <w:pStyle w:val="Normal"/>
        <w:rPr/>
      </w:pPr>
      <w:r>
        <w:rPr/>
        <w:t>ATP1B1</w:t>
        <w:tab/>
        <w:t>0.525263615328307</w:t>
        <w:tab/>
        <w:t>1.04235297717199</w:t>
        <w:tab/>
        <w:t>0.917134816505992</w:t>
        <w:tab/>
        <w:t>1.18466741144835</w:t>
      </w:r>
    </w:p>
    <w:p>
      <w:pPr>
        <w:pStyle w:val="Normal"/>
        <w:rPr/>
      </w:pPr>
      <w:r>
        <w:rPr/>
        <w:t>CLEC7A</w:t>
        <w:tab/>
        <w:t>0.920944008806202</w:t>
        <w:tab/>
        <w:t>1.0051880862912</w:t>
        <w:tab/>
        <w:t>0.907538778475478</w:t>
        <w:tab/>
        <w:t>1.11334425898481</w:t>
      </w:r>
    </w:p>
    <w:p>
      <w:pPr>
        <w:pStyle w:val="Normal"/>
        <w:rPr/>
      </w:pPr>
      <w:r>
        <w:rPr/>
        <w:t>SLC25A37</w:t>
        <w:tab/>
        <w:t>0.840937945883635</w:t>
        <w:tab/>
        <w:t>0.98615620083433</w:t>
        <w:tab/>
        <w:t>0.860636751437989</w:t>
        <w:tab/>
        <w:t>1.12998201717403</w:t>
      </w:r>
    </w:p>
    <w:p>
      <w:pPr>
        <w:pStyle w:val="Normal"/>
        <w:rPr/>
      </w:pPr>
      <w:r>
        <w:rPr/>
        <w:t>ALAS2</w:t>
        <w:tab/>
        <w:t>0.87370056949129</w:t>
        <w:tab/>
        <w:t>1.00689727523615</w:t>
        <w:tab/>
        <w:t>0.925077804580772</w:t>
        <w:tab/>
        <w:t>1.0959533542559</w:t>
      </w:r>
    </w:p>
    <w:p>
      <w:pPr>
        <w:pStyle w:val="Normal"/>
        <w:rPr/>
      </w:pPr>
      <w:r>
        <w:rPr/>
        <w:t>PPP1R16B</w:t>
        <w:tab/>
        <w:t>0.0228847040721774</w:t>
        <w:tab/>
        <w:t>1.15613562239099</w:t>
        <w:tab/>
        <w:t>1.02031374044225</w:t>
        <w:tab/>
        <w:t>1.31003780933307</w:t>
      </w:r>
    </w:p>
    <w:p>
      <w:pPr>
        <w:pStyle w:val="Normal"/>
        <w:rPr/>
      </w:pPr>
      <w:r>
        <w:rPr/>
        <w:t>SEPP1</w:t>
        <w:tab/>
        <w:t>0.0210351875204032</w:t>
        <w:tab/>
        <w:t>1.10803794390517</w:t>
        <w:tab/>
        <w:t>1.01556568330629</w:t>
        <w:tab/>
        <w:t>1.20893025957367</w:t>
      </w:r>
    </w:p>
    <w:p>
      <w:pPr>
        <w:pStyle w:val="Normal"/>
        <w:rPr/>
      </w:pPr>
      <w:r>
        <w:rPr/>
        <w:t>CTSL</w:t>
        <w:tab/>
        <w:t>0.239770808929996</w:t>
        <w:tab/>
        <w:t>1.07123255896564</w:t>
        <w:tab/>
        <w:t>0.955123999266912</w:t>
        <w:tab/>
        <w:t>1.20145572330801</w:t>
      </w:r>
    </w:p>
    <w:p>
      <w:pPr>
        <w:pStyle w:val="Normal"/>
        <w:rPr/>
      </w:pPr>
      <w:r>
        <w:rPr/>
        <w:t>CCR1</w:t>
        <w:tab/>
        <w:t>0.710154836115512</w:t>
        <w:tab/>
        <w:t>1.0228171983774</w:t>
        <w:tab/>
        <w:t>0.908084181663245</w:t>
        <w:tab/>
        <w:t>1.15204629969488</w:t>
      </w:r>
    </w:p>
    <w:p>
      <w:pPr>
        <w:pStyle w:val="Normal"/>
        <w:rPr/>
      </w:pPr>
      <w:r>
        <w:rPr/>
        <w:t>FOSB</w:t>
        <w:tab/>
        <w:t>0.377033372452916</w:t>
        <w:tab/>
        <w:t>0.941020533995229</w:t>
        <w:tab/>
        <w:t>0.822285949618472</w:t>
        <w:tab/>
        <w:t>1.07689988599651</w:t>
      </w:r>
    </w:p>
    <w:p>
      <w:pPr>
        <w:pStyle w:val="Normal"/>
        <w:rPr/>
      </w:pPr>
      <w:r>
        <w:rPr/>
        <w:t>TMEM158</w:t>
        <w:tab/>
        <w:t>0.0383982976959421</w:t>
        <w:tab/>
        <w:t>1.12511038829345</w:t>
        <w:tab/>
        <w:t>1.00631726681257</w:t>
        <w:tab/>
        <w:t>1.25792672708021</w:t>
      </w:r>
    </w:p>
    <w:p>
      <w:pPr>
        <w:pStyle w:val="Normal"/>
        <w:rPr/>
      </w:pPr>
      <w:r>
        <w:rPr/>
        <w:t>ATF3</w:t>
        <w:tab/>
        <w:t>0.859434748990075</w:t>
        <w:tab/>
        <w:t>0.988509415445078</w:t>
        <w:tab/>
        <w:t>0.869824280892539</w:t>
        <w:tab/>
        <w:t>1.12338881069278</w:t>
      </w:r>
    </w:p>
    <w:p>
      <w:pPr>
        <w:pStyle w:val="Normal"/>
        <w:rPr/>
      </w:pPr>
      <w:r>
        <w:rPr/>
        <w:t>HIST1H2AE</w:t>
        <w:tab/>
        <w:t>0.00526431867790522</w:t>
        <w:tab/>
        <w:t>1.16569909689867</w:t>
        <w:tab/>
        <w:t>1.0466860034065</w:t>
        <w:tab/>
        <w:t>1.29824453569448</w:t>
      </w:r>
    </w:p>
    <w:p>
      <w:pPr>
        <w:pStyle w:val="Normal"/>
        <w:rPr/>
      </w:pPr>
      <w:r>
        <w:rPr/>
        <w:t>CYTL1</w:t>
        <w:tab/>
        <w:t>0.149631234227981</w:t>
        <w:tab/>
        <w:t>0.942071734761333</w:t>
        <w:tab/>
        <w:t>0.868621307848661</w:t>
        <w:tab/>
        <w:t>1.02173311363305</w:t>
      </w:r>
    </w:p>
    <w:p>
      <w:pPr>
        <w:pStyle w:val="Normal"/>
        <w:rPr/>
      </w:pPr>
      <w:r>
        <w:rPr/>
        <w:t>EPB42</w:t>
        <w:tab/>
        <w:t>0.352496106240514</w:t>
        <w:tab/>
        <w:t>1.0418709199626</w:t>
        <w:tab/>
        <w:t>0.955567893941549</w:t>
        <w:tab/>
        <w:t>1.13596848611796</w:t>
      </w:r>
    </w:p>
    <w:p>
      <w:pPr>
        <w:pStyle w:val="Normal"/>
        <w:rPr/>
      </w:pPr>
      <w:r>
        <w:rPr/>
        <w:t>AKR1C3</w:t>
        <w:tab/>
        <w:t>0.170457352345452</w:t>
        <w:tab/>
        <w:t>1.08498258794176</w:t>
        <w:tab/>
        <w:t>0.965546225971757</w:t>
        <w:tab/>
        <w:t>1.21919301683566</w:t>
      </w:r>
    </w:p>
    <w:p>
      <w:pPr>
        <w:pStyle w:val="Normal"/>
        <w:rPr/>
      </w:pPr>
      <w:r>
        <w:rPr/>
        <w:t>HOPX</w:t>
        <w:tab/>
        <w:t>5.74396540515046e-05</w:t>
        <w:tab/>
        <w:t>1.19353376838125</w:t>
        <w:tab/>
        <w:t>1.09497062241543</w:t>
        <w:tab/>
        <w:t>1.30096901880706</w:t>
      </w:r>
    </w:p>
    <w:p>
      <w:pPr>
        <w:pStyle w:val="Normal"/>
        <w:rPr/>
      </w:pPr>
      <w:r>
        <w:rPr/>
        <w:t>SELENBP1</w:t>
        <w:tab/>
        <w:t>0.386739193171979</w:t>
        <w:tab/>
        <w:t>1.04109325555304</w:t>
        <w:tab/>
        <w:t>0.950354575473715</w:t>
        <w:tab/>
        <w:t>1.14049555263913</w:t>
      </w:r>
    </w:p>
    <w:p>
      <w:pPr>
        <w:pStyle w:val="Normal"/>
        <w:rPr/>
      </w:pPr>
      <w:r>
        <w:rPr/>
        <w:t>MEST</w:t>
        <w:tab/>
        <w:t>0.435250330736288</w:t>
        <w:tab/>
        <w:t>0.963213250198077</w:t>
        <w:tab/>
        <w:t>0.876663958129898</w:t>
        <w:tab/>
        <w:t>1.05830718458677</w:t>
      </w:r>
    </w:p>
    <w:p>
      <w:pPr>
        <w:pStyle w:val="Normal"/>
        <w:rPr/>
      </w:pPr>
      <w:r>
        <w:rPr/>
        <w:t>G0S2</w:t>
        <w:tab/>
        <w:t>0.419107115871753</w:t>
        <w:tab/>
        <w:t>0.963122604984592</w:t>
        <w:tab/>
        <w:t>0.879218060922909</w:t>
        <w:tab/>
        <w:t>1.05503423264373</w:t>
      </w:r>
    </w:p>
    <w:p>
      <w:pPr>
        <w:pStyle w:val="Normal"/>
        <w:rPr/>
      </w:pPr>
      <w:r>
        <w:rPr/>
        <w:t>WBP5</w:t>
        <w:tab/>
        <w:t>8.83679254426642e-05</w:t>
        <w:tab/>
        <w:t>1.26044682809729</w:t>
        <w:tab/>
        <w:t>1.12271496489168</w:t>
        <w:tab/>
        <w:t>1.41507529171823</w:t>
      </w:r>
    </w:p>
    <w:p>
      <w:pPr>
        <w:pStyle w:val="Normal"/>
        <w:rPr/>
      </w:pPr>
      <w:r>
        <w:rPr/>
        <w:t>SLC4A1</w:t>
        <w:tab/>
        <w:t>0.405839004285481</w:t>
        <w:tab/>
        <w:t>1.04256543741638</w:t>
        <w:tab/>
        <w:t>0.944969470320817</w:t>
        <w:tab/>
        <w:t>1.15024106644017</w:t>
      </w:r>
    </w:p>
    <w:p>
      <w:pPr>
        <w:pStyle w:val="Normal"/>
        <w:rPr/>
      </w:pPr>
      <w:r>
        <w:rPr/>
        <w:t>AHSP</w:t>
        <w:tab/>
        <w:t>0.658172871522788</w:t>
        <w:tab/>
        <w:t>1.02094024913564</w:t>
        <w:tab/>
        <w:t>0.931385665919379</w:t>
        <w:tab/>
        <w:t>1.1191056835476</w:t>
      </w:r>
    </w:p>
    <w:p>
      <w:pPr>
        <w:pStyle w:val="Normal"/>
        <w:rPr/>
      </w:pPr>
      <w:r>
        <w:rPr/>
        <w:t>C5AR1</w:t>
        <w:tab/>
        <w:t>0.741314025646778</w:t>
        <w:tab/>
        <w:t>0.985763064328012</w:t>
        <w:tab/>
        <w:t>0.905312746022173</w:t>
        <w:tab/>
        <w:t>1.07336257361117</w:t>
      </w:r>
    </w:p>
    <w:p>
      <w:pPr>
        <w:pStyle w:val="Normal"/>
        <w:rPr/>
      </w:pPr>
      <w:r>
        <w:rPr/>
        <w:t>S100P</w:t>
        <w:tab/>
        <w:t>0.314347184108769</w:t>
        <w:tab/>
        <w:t>0.957548536474714</w:t>
        <w:tab/>
        <w:t>0.879958209205725</w:t>
        <w:tab/>
        <w:t>1.04198039192394</w:t>
      </w:r>
    </w:p>
    <w:p>
      <w:pPr>
        <w:pStyle w:val="Normal"/>
        <w:rPr/>
      </w:pPr>
      <w:r>
        <w:rPr/>
        <w:t>SERPINB2</w:t>
        <w:tab/>
        <w:t>0.840469206417548</w:t>
        <w:tab/>
        <w:t>1.00811610263856</w:t>
        <w:tab/>
        <w:t>0.931813118247938</w:t>
        <w:tab/>
        <w:t>1.09066727705024</w:t>
      </w:r>
    </w:p>
    <w:p>
      <w:pPr>
        <w:pStyle w:val="Normal"/>
        <w:rPr/>
      </w:pPr>
      <w:r>
        <w:rPr/>
        <w:t>MAFB</w:t>
        <w:tab/>
        <w:t>0.37352250969838</w:t>
        <w:tab/>
        <w:t>1.03236915212815</w:t>
        <w:tab/>
        <w:t>0.962418221212968</w:t>
        <w:tab/>
        <w:t>1.10740428929385</w:t>
      </w:r>
    </w:p>
    <w:p>
      <w:pPr>
        <w:pStyle w:val="Normal"/>
        <w:rPr/>
      </w:pPr>
      <w:r>
        <w:rPr/>
        <w:t>BASP1</w:t>
        <w:tab/>
        <w:t>0.677335121923649</w:t>
        <w:tab/>
        <w:t>1.02093440282922</w:t>
        <w:tab/>
        <w:t>0.926009368873487</w:t>
        <w:tab/>
        <w:t>1.12559018290307</w:t>
      </w:r>
    </w:p>
    <w:p>
      <w:pPr>
        <w:pStyle w:val="Normal"/>
        <w:rPr/>
      </w:pPr>
      <w:r>
        <w:rPr/>
        <w:t>FCER1A</w:t>
        <w:tab/>
        <w:t>0.646213927327888</w:t>
        <w:tab/>
        <w:t>1.02079502962148</w:t>
        <w:tab/>
        <w:t>0.934916089325684</w:t>
        <w:tab/>
        <w:t>1.11456258416891</w:t>
      </w:r>
    </w:p>
    <w:p>
      <w:pPr>
        <w:pStyle w:val="Normal"/>
        <w:rPr/>
      </w:pPr>
      <w:r>
        <w:rPr/>
        <w:t>PROM1</w:t>
        <w:tab/>
        <w:t>0.621156432592374</w:t>
        <w:tab/>
        <w:t>1.01807656852099</w:t>
        <w:tab/>
        <w:t>0.948253564466323</w:t>
        <w:tab/>
        <w:t>1.09304086819311</w:t>
      </w:r>
    </w:p>
    <w:p>
      <w:pPr>
        <w:pStyle w:val="Normal"/>
        <w:rPr/>
      </w:pPr>
      <w:r>
        <w:rPr/>
        <w:t>CPA3</w:t>
        <w:tab/>
        <w:t>0.441954104713178</w:t>
        <w:tab/>
        <w:t>0.969113081307535</w:t>
        <w:tab/>
        <w:t>0.894627335006683</w:t>
        <w:tab/>
        <w:t>1.04980043377992</w:t>
      </w:r>
    </w:p>
    <w:p>
      <w:pPr>
        <w:pStyle w:val="Normal"/>
        <w:rPr/>
      </w:pPr>
      <w:r>
        <w:rPr/>
        <w:t>LTF</w:t>
        <w:tab/>
        <w:t>0.99076816387115</w:t>
        <w:tab/>
        <w:t>0.999550610590584</w:t>
        <w:tab/>
        <w:t>0.92627035314442</w:t>
        <w:tab/>
        <w:t>1.07862830731908</w:t>
      </w:r>
    </w:p>
    <w:p>
      <w:pPr>
        <w:pStyle w:val="Normal"/>
        <w:rPr/>
      </w:pPr>
      <w:r>
        <w:rPr/>
        <w:t>TRAF5</w:t>
        <w:tab/>
        <w:t>0.78857480228002</w:t>
        <w:tab/>
        <w:t>1.02279729840819</w:t>
        <w:tab/>
        <w:t>0.867438508090475</w:t>
        <w:tab/>
        <w:t>1.20598094720736</w:t>
      </w:r>
    </w:p>
    <w:p>
      <w:pPr>
        <w:pStyle w:val="Normal"/>
        <w:rPr/>
      </w:pPr>
      <w:r>
        <w:rPr/>
        <w:t>HK3</w:t>
        <w:tab/>
        <w:t>0.265724340782371</w:t>
        <w:tab/>
        <w:t>0.925315504324422</w:t>
        <w:tab/>
        <w:t>0.807095914071702</w:t>
        <w:tab/>
        <w:t>1.06085134073308</w:t>
      </w:r>
    </w:p>
    <w:p>
      <w:pPr>
        <w:pStyle w:val="Normal"/>
        <w:rPr/>
      </w:pPr>
      <w:r>
        <w:rPr/>
        <w:t>NGFRAP1</w:t>
        <w:tab/>
        <w:t>0.000131995834465295</w:t>
        <w:tab/>
        <w:t>1.27280239860249</w:t>
        <w:tab/>
        <w:t>1.12473003647858</w:t>
        <w:tab/>
        <w:t>1.44036870479639</w:t>
      </w:r>
    </w:p>
    <w:p>
      <w:pPr>
        <w:pStyle w:val="Normal"/>
        <w:rPr/>
      </w:pPr>
      <w:r>
        <w:rPr/>
        <w:t>MNDA</w:t>
        <w:tab/>
        <w:t>0.377912622723904</w:t>
        <w:tab/>
        <w:t>0.956943652145364</w:t>
        <w:tab/>
        <w:t>0.867761359126394</w:t>
        <w:tab/>
        <w:t>1.05529146204806</w:t>
      </w:r>
    </w:p>
    <w:p>
      <w:pPr>
        <w:pStyle w:val="Normal"/>
        <w:rPr/>
      </w:pPr>
      <w:r>
        <w:rPr/>
        <w:t>NCF1</w:t>
        <w:tab/>
        <w:t>0.229255857399329</w:t>
        <w:tab/>
        <w:t>0.93778122216508</w:t>
        <w:tab/>
        <w:t>0.844541912314172</w:t>
        <w:tab/>
        <w:t>1.04131435968127</w:t>
      </w:r>
    </w:p>
    <w:p>
      <w:pPr>
        <w:pStyle w:val="Normal"/>
        <w:rPr/>
      </w:pPr>
      <w:r>
        <w:rPr/>
        <w:t>CECR1</w:t>
        <w:tab/>
        <w:t>0.00517475960997136</w:t>
        <w:tab/>
        <w:t>0.833861698163815</w:t>
        <w:tab/>
        <w:t>0.734143281522288</w:t>
        <w:tab/>
        <w:t>0.947124831303835</w:t>
      </w:r>
    </w:p>
    <w:p>
      <w:pPr>
        <w:pStyle w:val="Normal"/>
        <w:rPr/>
      </w:pPr>
      <w:r>
        <w:rPr/>
        <w:t>SERPINB10</w:t>
        <w:tab/>
        <w:t>0.275344573314894</w:t>
        <w:tab/>
        <w:t>0.925914323983328</w:t>
        <w:tab/>
        <w:t>0.806318858929238</w:t>
        <w:tab/>
        <w:t>1.063248522422</w:t>
      </w:r>
    </w:p>
    <w:p>
      <w:pPr>
        <w:pStyle w:val="Normal"/>
        <w:rPr/>
      </w:pPr>
      <w:r>
        <w:rPr/>
        <w:t>SCPEP1</w:t>
        <w:tab/>
        <w:t>0.277127751933318</w:t>
        <w:tab/>
        <w:t>0.933512744315323</w:t>
        <w:tab/>
        <w:t>0.824582348080334</w:t>
        <w:tab/>
        <w:t>1.05683325119425</w:t>
      </w:r>
    </w:p>
    <w:p>
      <w:pPr>
        <w:pStyle w:val="Normal"/>
        <w:rPr/>
      </w:pPr>
      <w:r>
        <w:rPr/>
        <w:t>S100A11</w:t>
        <w:tab/>
        <w:t>0.109725294468783</w:t>
        <w:tab/>
        <w:t>0.901992783947342</w:t>
        <w:tab/>
        <w:t>0.794892201267815</w:t>
        <w:tab/>
        <w:t>1.02352366898988</w:t>
      </w:r>
    </w:p>
    <w:p>
      <w:pPr>
        <w:pStyle w:val="Normal"/>
        <w:rPr/>
      </w:pPr>
      <w:r>
        <w:rPr/>
        <w:t>ALOX5AP</w:t>
        <w:tab/>
        <w:t>0.743716188179106</w:t>
        <w:tab/>
        <w:t>1.01997730615907</w:t>
        <w:tab/>
        <w:t>0.905922162064096</w:t>
        <w:tab/>
        <w:t>1.14839193547173</w:t>
      </w:r>
    </w:p>
    <w:p>
      <w:pPr>
        <w:pStyle w:val="Normal"/>
        <w:rPr/>
      </w:pPr>
      <w:r>
        <w:rPr/>
        <w:t>FCER1G</w:t>
        <w:tab/>
        <w:t>0.098991715625957</w:t>
        <w:tab/>
        <w:t>0.900340405214919</w:t>
        <w:tab/>
        <w:t>0.794768493928656</w:t>
        <w:tab/>
        <w:t>1.01993580703682</w:t>
      </w:r>
    </w:p>
    <w:p>
      <w:pPr>
        <w:pStyle w:val="Normal"/>
        <w:rPr/>
      </w:pPr>
      <w:r>
        <w:rPr/>
        <w:t>CDA</w:t>
        <w:tab/>
        <w:t>0.564832271493209</w:t>
        <w:tab/>
        <w:t>0.966563228818523</w:t>
        <w:tab/>
        <w:t>0.86088480897672</w:t>
        <w:tab/>
        <w:t>1.0852142650938</w:t>
      </w:r>
    </w:p>
    <w:p>
      <w:pPr>
        <w:pStyle w:val="Normal"/>
        <w:rPr/>
      </w:pPr>
      <w:r>
        <w:rPr/>
        <w:t>NCF2</w:t>
        <w:tab/>
        <w:t>0.899518550725452</w:t>
        <w:tab/>
        <w:t>0.993024588788381</w:t>
        <w:tab/>
        <w:t>0.89078515413627</w:t>
        <w:tab/>
        <w:t>1.10699850503737</w:t>
      </w:r>
    </w:p>
    <w:p>
      <w:pPr>
        <w:pStyle w:val="Normal"/>
        <w:rPr/>
      </w:pPr>
      <w:r>
        <w:rPr/>
        <w:t>FBP1</w:t>
        <w:tab/>
        <w:t>0.290008191934408</w:t>
        <w:tab/>
        <w:t>0.937586578713676</w:t>
        <w:tab/>
        <w:t>0.832083755732781</w:t>
        <w:tab/>
        <w:t>1.05646647531276</w:t>
      </w:r>
    </w:p>
    <w:p>
      <w:pPr>
        <w:pStyle w:val="Normal"/>
        <w:rPr/>
      </w:pPr>
      <w:r>
        <w:rPr/>
        <w:t>FCGR2A</w:t>
        <w:tab/>
        <w:t>0.383782714197677</w:t>
        <w:tab/>
        <w:t>0.94685652706051</w:t>
        <w:tab/>
        <w:t>0.837364499249751</w:t>
        <w:tab/>
        <w:t>1.07066550306391</w:t>
      </w:r>
    </w:p>
    <w:p>
      <w:pPr>
        <w:pStyle w:val="Normal"/>
        <w:rPr/>
      </w:pPr>
      <w:r>
        <w:rPr/>
        <w:t>CKAP4</w:t>
        <w:tab/>
        <w:t>0.931640741898864</w:t>
        <w:tab/>
        <w:t>0.994265919211451</w:t>
        <w:tab/>
        <w:t>0.871845518875359</w:t>
        <w:tab/>
        <w:t>1.13387600980113</w:t>
      </w:r>
    </w:p>
    <w:p>
      <w:pPr>
        <w:pStyle w:val="Normal"/>
        <w:rPr/>
      </w:pPr>
      <w:r>
        <w:rPr/>
        <w:t>CEBPD</w:t>
        <w:tab/>
        <w:t>0.821438677387726</w:t>
        <w:tab/>
        <w:t>0.986362298793437</w:t>
        <w:tab/>
        <w:t>0.875484282378179</w:t>
        <w:tab/>
        <w:t>1.11128275408696</w:t>
      </w:r>
    </w:p>
    <w:p>
      <w:pPr>
        <w:pStyle w:val="Normal"/>
        <w:rPr/>
      </w:pPr>
      <w:r>
        <w:rPr/>
        <w:t>MS4A6A</w:t>
        <w:tab/>
        <w:t>0.230080088916302</w:t>
        <w:tab/>
        <w:t>0.935810443495286</w:t>
        <w:tab/>
        <w:t>0.839720878174713</w:t>
        <w:tab/>
        <w:t>1.04289557270319</w:t>
      </w:r>
    </w:p>
    <w:p>
      <w:pPr>
        <w:pStyle w:val="Normal"/>
        <w:rPr/>
      </w:pPr>
      <w:r>
        <w:rPr/>
        <w:t>MLLT11</w:t>
        <w:tab/>
        <w:t>0.346039607175061</w:t>
        <w:tab/>
        <w:t>0.932280247004966</w:t>
        <w:tab/>
        <w:t>0.805756360352059</w:t>
        <w:tab/>
        <w:t>1.07867154604387</w:t>
      </w:r>
    </w:p>
    <w:p>
      <w:pPr>
        <w:pStyle w:val="Normal"/>
        <w:rPr/>
      </w:pPr>
      <w:r>
        <w:rPr/>
        <w:t>CACNA2D3</w:t>
        <w:tab/>
        <w:t>0.310188877168184</w:t>
        <w:tab/>
        <w:t>0.929135987485949</w:t>
        <w:tab/>
        <w:t>0.806175925967428</w:t>
        <w:tab/>
        <w:t>1.0708502393017</w:t>
      </w:r>
    </w:p>
    <w:p>
      <w:pPr>
        <w:pStyle w:val="Normal"/>
        <w:rPr/>
      </w:pPr>
      <w:r>
        <w:rPr/>
        <w:t>ELANE</w:t>
        <w:tab/>
        <w:t>0.00323192342994202</w:t>
        <w:tab/>
        <w:t>0.894152349178894</w:t>
        <w:tab/>
        <w:t>0.82998891697772</w:t>
        <w:tab/>
        <w:t>0.963276023556344</w:t>
      </w:r>
    </w:p>
    <w:p>
      <w:pPr>
        <w:pStyle w:val="Normal"/>
        <w:rPr/>
      </w:pPr>
      <w:r>
        <w:rPr/>
        <w:t>CSTA</w:t>
        <w:tab/>
        <w:t>0.0838067090754174</w:t>
        <w:tab/>
        <w:t>0.910667186391473</w:t>
        <w:tab/>
        <w:t>0.819013198947926</w:t>
        <w:tab/>
        <w:t>1.01257797241298</w:t>
      </w:r>
    </w:p>
    <w:p>
      <w:pPr>
        <w:pStyle w:val="Normal"/>
        <w:rPr/>
      </w:pPr>
      <w:r>
        <w:rPr/>
        <w:t>S100A9</w:t>
        <w:tab/>
        <w:t>0.778217310094238</w:t>
        <w:tab/>
        <w:t>1.01359614302547</w:t>
        <w:tab/>
        <w:t>0.92267880234407</w:t>
        <w:tab/>
        <w:t>1.11347214062581</w:t>
      </w:r>
    </w:p>
    <w:p>
      <w:pPr>
        <w:pStyle w:val="Normal"/>
        <w:rPr/>
      </w:pPr>
      <w:r>
        <w:rPr/>
        <w:t>CD14</w:t>
        <w:tab/>
        <w:t>0.837572049222236</w:t>
        <w:tab/>
        <w:t>1.00836906778589</w:t>
        <w:tab/>
        <w:t>0.931138046820838</w:t>
        <w:tab/>
        <w:t>1.09200583129328</w:t>
      </w:r>
    </w:p>
    <w:p>
      <w:pPr>
        <w:pStyle w:val="Normal"/>
        <w:rPr/>
      </w:pPr>
      <w:r>
        <w:rPr/>
        <w:t>AZU1</w:t>
        <w:tab/>
        <w:t>0.00524887560482114</w:t>
        <w:tab/>
        <w:t>0.891829469363618</w:t>
        <w:tab/>
        <w:t>0.822947024141247</w:t>
        <w:tab/>
        <w:t>0.966477524182505</w:t>
      </w:r>
    </w:p>
    <w:p>
      <w:pPr>
        <w:pStyle w:val="Normal"/>
        <w:rPr/>
      </w:pPr>
      <w:r>
        <w:rPr/>
        <w:t>TREM1</w:t>
        <w:tab/>
        <w:t>0.566977726076616</w:t>
        <w:tab/>
        <w:t>0.966101739294115</w:t>
        <w:tab/>
        <w:t>0.858517409148179</w:t>
        <w:tab/>
        <w:t>1.08716790215493</w:t>
      </w:r>
    </w:p>
    <w:p>
      <w:pPr>
        <w:pStyle w:val="Normal"/>
        <w:rPr/>
      </w:pPr>
      <w:r>
        <w:rPr/>
        <w:t>PLBD1</w:t>
        <w:tab/>
        <w:t>0.591435182760793</w:t>
        <w:tab/>
        <w:t>0.978618023448091</w:t>
        <w:tab/>
        <w:t>0.904351882710241</w:t>
        <w:tab/>
        <w:t>1.05898296241431</w:t>
      </w:r>
    </w:p>
    <w:p>
      <w:pPr>
        <w:pStyle w:val="Normal"/>
        <w:rPr/>
      </w:pPr>
      <w:r>
        <w:rPr/>
        <w:t>RBM47</w:t>
        <w:tab/>
        <w:t>0.176443679966893</w:t>
        <w:tab/>
        <w:t>1.0804473999188</w:t>
        <w:tab/>
        <w:t>0.965787330570702</w:t>
        <w:tab/>
        <w:t>1.20872012609802</w:t>
      </w:r>
    </w:p>
    <w:p>
      <w:pPr>
        <w:pStyle w:val="Normal"/>
        <w:rPr/>
      </w:pPr>
      <w:r>
        <w:rPr/>
        <w:t>S100A12</w:t>
        <w:tab/>
        <w:t>0.99816719236205</w:t>
        <w:tab/>
        <w:t>0.999907525987357</w:t>
        <w:tab/>
        <w:t>0.924041223015483</w:t>
        <w:tab/>
        <w:t>1.08200265921405</w:t>
      </w:r>
    </w:p>
    <w:p>
      <w:pPr>
        <w:pStyle w:val="Normal"/>
        <w:rPr/>
      </w:pPr>
      <w:r>
        <w:rPr/>
        <w:t>HP</w:t>
        <w:tab/>
        <w:t>0.91539653581308</w:t>
        <w:tab/>
        <w:t>0.993557281029573</w:t>
        <w:tab/>
        <w:t>0.88186805834141</w:t>
        <w:tab/>
        <w:t>1.11939202395366</w:t>
      </w:r>
    </w:p>
    <w:p>
      <w:pPr>
        <w:pStyle w:val="Normal"/>
        <w:rPr/>
      </w:pPr>
      <w:r>
        <w:rPr/>
        <w:t>CD1D</w:t>
        <w:tab/>
        <w:t>0.527570704213533</w:t>
        <w:tab/>
        <w:t>1.02773748836626</w:t>
        <w:tab/>
        <w:t>0.944096986162057</w:t>
        <w:tab/>
        <w:t>1.11878796402818</w:t>
      </w:r>
    </w:p>
    <w:p>
      <w:pPr>
        <w:pStyle w:val="Normal"/>
        <w:rPr/>
      </w:pPr>
      <w:r>
        <w:rPr/>
        <w:t>KRT18</w:t>
        <w:tab/>
        <w:t>0.622164580697888</w:t>
        <w:tab/>
        <w:t>1.02825925077489</w:t>
        <w:tab/>
        <w:t>0.920378771764774</w:t>
        <w:tab/>
        <w:t>1.14878473867535</w:t>
      </w:r>
    </w:p>
    <w:p>
      <w:pPr>
        <w:pStyle w:val="Normal"/>
        <w:rPr/>
      </w:pPr>
      <w:r>
        <w:rPr/>
        <w:t>FGR</w:t>
        <w:tab/>
        <w:t>0.989352288475242</w:t>
        <w:tab/>
        <w:t>1.00076292078508</w:t>
        <w:tab/>
        <w:t>0.894722928371804</w:t>
        <w:tab/>
        <w:t>1.11937046862188</w:t>
      </w:r>
    </w:p>
    <w:p>
      <w:pPr>
        <w:pStyle w:val="Normal"/>
        <w:rPr/>
      </w:pPr>
      <w:r>
        <w:rPr/>
        <w:t>P2RY13</w:t>
        <w:tab/>
        <w:t>0.682174990052686</w:t>
        <w:tab/>
        <w:t>0.97718472331715</w:t>
        <w:tab/>
        <w:t>0.874988363184431</w:t>
        <w:tab/>
        <w:t>1.09131735193505</w:t>
      </w:r>
    </w:p>
    <w:p>
      <w:pPr>
        <w:pStyle w:val="Normal"/>
        <w:rPr/>
      </w:pPr>
      <w:r>
        <w:rPr/>
        <w:t>FCN1</w:t>
        <w:tab/>
        <w:t>0.664525750525045</w:t>
        <w:tab/>
        <w:t>1.0189110335905</w:t>
        <w:tab/>
        <w:t>0.936191795282059</w:t>
        <w:tab/>
        <w:t>1.10893910799514</w:t>
      </w:r>
    </w:p>
    <w:p>
      <w:pPr>
        <w:pStyle w:val="Normal"/>
        <w:rPr/>
      </w:pPr>
      <w:r>
        <w:rPr/>
        <w:t>CLEC5A</w:t>
        <w:tab/>
        <w:t>0.00848794851261707</w:t>
        <w:tab/>
        <w:t>0.858378980907672</w:t>
        <w:tab/>
        <w:t>0.766112216366487</w:t>
        <w:tab/>
        <w:t>0.961757898025244</w:t>
      </w:r>
    </w:p>
    <w:p>
      <w:pPr>
        <w:pStyle w:val="Normal"/>
        <w:rPr/>
      </w:pPr>
      <w:r>
        <w:rPr/>
        <w:t>CTSH</w:t>
        <w:tab/>
        <w:t>0.941076966896983</w:t>
        <w:tab/>
        <w:t>0.995837698046572</w:t>
        <w:tab/>
        <w:t>0.89157220955165</w:t>
        <w:tab/>
        <w:t>1.11229658150672</w:t>
      </w:r>
    </w:p>
    <w:p>
      <w:pPr>
        <w:pStyle w:val="Normal"/>
        <w:rPr/>
      </w:pPr>
      <w:r>
        <w:rPr/>
        <w:t>LY86</w:t>
        <w:tab/>
        <w:t>0.329949212816059</w:t>
        <w:tab/>
        <w:t>0.948038210059599</w:t>
        <w:tab/>
        <w:t>0.851536398710042</w:t>
        <w:tab/>
        <w:t>1.05547625338685</w:t>
      </w:r>
    </w:p>
    <w:p>
      <w:pPr>
        <w:pStyle w:val="Normal"/>
        <w:rPr/>
      </w:pPr>
      <w:r>
        <w:rPr/>
        <w:t>RNASE3</w:t>
        <w:tab/>
        <w:t>0.0525850043053732</w:t>
        <w:tab/>
        <w:t>0.905076836333905</w:t>
        <w:tab/>
        <w:t>0.818252016130675</w:t>
        <w:tab/>
        <w:t>1.00111464868957</w:t>
      </w:r>
    </w:p>
    <w:p>
      <w:pPr>
        <w:pStyle w:val="Normal"/>
        <w:rPr/>
      </w:pPr>
      <w:r>
        <w:rPr/>
        <w:t>FGL2</w:t>
        <w:tab/>
        <w:t>0.262162887410648</w:t>
        <w:tab/>
        <w:t>0.948846252007518</w:t>
        <w:tab/>
        <w:t>0.865636084040414</w:t>
        <w:tab/>
        <w:t>1.04005508382513</w:t>
      </w:r>
    </w:p>
    <w:p>
      <w:pPr>
        <w:pStyle w:val="Normal"/>
        <w:rPr/>
      </w:pPr>
      <w:r>
        <w:rPr/>
        <w:t>MS4A3</w:t>
        <w:tab/>
        <w:t>0.265712081902931</w:t>
        <w:tab/>
        <w:t>0.951068790733438</w:t>
        <w:tab/>
        <w:t>0.870649620624552</w:t>
        <w:tab/>
        <w:t>1.03891602692976</w:t>
      </w:r>
    </w:p>
    <w:p>
      <w:pPr>
        <w:pStyle w:val="Normal"/>
        <w:rPr/>
      </w:pPr>
      <w:r>
        <w:rPr/>
        <w:t>VCAN</w:t>
        <w:tab/>
        <w:t>0.886815205896501</w:t>
        <w:tab/>
        <w:t>0.994693232756497</w:t>
        <w:tab/>
        <w:t>0.924418904365087</w:t>
        <w:tab/>
        <w:t>1.07030981584169</w:t>
      </w:r>
    </w:p>
    <w:p>
      <w:pPr>
        <w:pStyle w:val="Normal"/>
        <w:rPr/>
      </w:pPr>
      <w:r>
        <w:rPr/>
        <w:t>DEFA4</w:t>
        <w:tab/>
        <w:t>0.980236547085191</w:t>
        <w:tab/>
        <w:t>1.00098818339197</w:t>
        <w:tab/>
        <w:t>0.925743756280614</w:t>
        <w:tab/>
        <w:t>1.08234847547449</w:t>
      </w:r>
    </w:p>
    <w:p>
      <w:pPr>
        <w:pStyle w:val="Normal"/>
        <w:rPr/>
      </w:pPr>
      <w:r>
        <w:rPr/>
        <w:t>RNASE6</w:t>
        <w:tab/>
        <w:t>0.432931606998253</w:t>
        <w:tab/>
        <w:t>0.961889088342192</w:t>
        <w:tab/>
        <w:t>0.872867286622047</w:t>
        <w:tab/>
        <w:t>1.05999002649345</w:t>
      </w:r>
    </w:p>
    <w:p>
      <w:pPr>
        <w:pStyle w:val="Normal"/>
        <w:rPr/>
      </w:pPr>
      <w:r>
        <w:rPr/>
        <w:t>DEFB1</w:t>
        <w:tab/>
        <w:t>0.310688492091666</w:t>
        <w:tab/>
        <w:t>1.05114852315304</w:t>
        <w:tab/>
        <w:t>0.954509710731464</w:t>
        <w:tab/>
        <w:t>1.15757147916294</w:t>
      </w:r>
    </w:p>
    <w:p>
      <w:pPr>
        <w:pStyle w:val="Normal"/>
        <w:rPr/>
      </w:pPr>
      <w:r>
        <w:rPr/>
        <w:t>COL4A5</w:t>
        <w:tab/>
        <w:t>0.820969929761593</w:t>
        <w:tab/>
        <w:t>1.01122169146674</w:t>
        <w:tab/>
        <w:t>0.91806177294611</w:t>
        <w:tab/>
        <w:t>1.11383497214068</w:t>
      </w:r>
    </w:p>
    <w:p>
      <w:pPr>
        <w:pStyle w:val="Normal"/>
        <w:rPr/>
      </w:pPr>
      <w:r>
        <w:rPr/>
        <w:t>MPO</w:t>
        <w:tab/>
        <w:t>0.00188910165671474</w:t>
        <w:tab/>
        <w:t>0.887466247316699</w:t>
        <w:tab/>
        <w:t>0.82308807049636</w:t>
        <w:tab/>
        <w:t>0.956879790095155</w:t>
      </w:r>
    </w:p>
    <w:p>
      <w:pPr>
        <w:pStyle w:val="Normal"/>
        <w:rPr/>
      </w:pPr>
      <w:r>
        <w:rPr/>
        <w:t>LCN2</w:t>
        <w:tab/>
        <w:t>0.797126313081041</w:t>
        <w:tab/>
        <w:t>0.990025177332105</w:t>
        <w:tab/>
        <w:t>0.917174240105153</w:t>
        <w:tab/>
        <w:t>1.06866264761109</w:t>
      </w:r>
    </w:p>
    <w:p>
      <w:pPr>
        <w:pStyle w:val="Normal"/>
        <w:rPr/>
      </w:pPr>
      <w:r>
        <w:rPr/>
        <w:t>PRTN3</w:t>
        <w:tab/>
        <w:t>0.526668130542731</w:t>
        <w:tab/>
        <w:t>0.974282854147459</w:t>
        <w:tab/>
        <w:t>0.898785491135621</w:t>
        <w:tab/>
        <w:t>1.05612194372026</w:t>
      </w:r>
    </w:p>
    <w:p>
      <w:pPr>
        <w:pStyle w:val="Normal"/>
        <w:rPr/>
      </w:pPr>
      <w:r>
        <w:rPr/>
        <w:t>HOXA5</w:t>
        <w:tab/>
        <w:t>0.00907464606653765</w:t>
        <w:tab/>
        <w:t>1.11600702049119</w:t>
        <w:tab/>
        <w:t>1.0276876935834</w:t>
        <w:tab/>
        <w:t>1.21191649716349</w:t>
      </w:r>
    </w:p>
    <w:p>
      <w:pPr>
        <w:pStyle w:val="Normal"/>
        <w:rPr/>
      </w:pPr>
      <w:r>
        <w:rPr/>
        <w:t>CEACAM8</w:t>
        <w:tab/>
        <w:t>0.722841605568451</w:t>
        <w:tab/>
        <w:t>0.987736382520424</w:t>
        <w:tab/>
        <w:t>0.922626865475152</w:t>
        <w:tab/>
        <w:t>1.05744065977538</w:t>
      </w:r>
    </w:p>
    <w:p>
      <w:pPr>
        <w:pStyle w:val="Normal"/>
        <w:rPr/>
      </w:pPr>
      <w:r>
        <w:rPr/>
        <w:t>TECR</w:t>
        <w:tab/>
        <w:t>0.104716236671416</w:t>
        <w:tab/>
        <w:t>0.844219565317404</w:t>
        <w:tab/>
        <w:t>0.68803286557868</w:t>
        <w:tab/>
        <w:t>1.03586138122236</w:t>
      </w:r>
    </w:p>
    <w:p>
      <w:pPr>
        <w:pStyle w:val="Normal"/>
        <w:rPr/>
      </w:pPr>
      <w:r>
        <w:rPr/>
        <w:t>CKS1B</w:t>
        <w:tab/>
        <w:t>0.210792576873738</w:t>
        <w:tab/>
        <w:t>0.879188791654488</w:t>
        <w:tab/>
        <w:t>0.718624261568323</w:t>
        <w:tab/>
        <w:t>1.07562877112435</w:t>
      </w:r>
    </w:p>
    <w:p>
      <w:pPr>
        <w:pStyle w:val="Normal"/>
        <w:rPr/>
      </w:pPr>
      <w:r>
        <w:rPr/>
        <w:t>IMPA2</w:t>
        <w:tab/>
        <w:t>0.118139020807216</w:t>
        <w:tab/>
        <w:t>0.886376619885866</w:t>
        <w:tab/>
        <w:t>0.761934192478994</w:t>
        <w:tab/>
        <w:t>1.03114352923852</w:t>
      </w:r>
    </w:p>
    <w:p>
      <w:pPr>
        <w:pStyle w:val="Normal"/>
        <w:rPr/>
      </w:pPr>
      <w:r>
        <w:rPr/>
        <w:t>PYGL</w:t>
        <w:tab/>
        <w:t>0.0143148355823736</w:t>
        <w:tab/>
        <w:t>0.83767348728363</w:t>
        <w:tab/>
        <w:t>0.726971244573196</w:t>
        <w:tab/>
        <w:t>0.965233324613663</w:t>
      </w:r>
    </w:p>
    <w:p>
      <w:pPr>
        <w:pStyle w:val="Normal"/>
        <w:rPr/>
      </w:pPr>
      <w:r>
        <w:rPr/>
        <w:t>PSMB10</w:t>
        <w:tab/>
        <w:t>0.143401525414792</w:t>
        <w:tab/>
        <w:t>0.885218989812996</w:t>
        <w:tab/>
        <w:t>0.751842484076471</w:t>
        <w:tab/>
        <w:t>1.04225642541083</w:t>
      </w:r>
    </w:p>
    <w:p>
      <w:pPr>
        <w:pStyle w:val="Normal"/>
        <w:rPr/>
      </w:pPr>
      <w:r>
        <w:rPr/>
        <w:t>PLAC8</w:t>
        <w:tab/>
        <w:t>0.940455479220751</w:t>
        <w:tab/>
        <w:t>0.993294773070549</w:t>
        <w:tab/>
        <w:t>0.83255427042974</w:t>
        <w:tab/>
        <w:t>1.18506929968662</w:t>
      </w:r>
    </w:p>
    <w:p>
      <w:pPr>
        <w:pStyle w:val="Normal"/>
        <w:rPr/>
      </w:pPr>
      <w:r>
        <w:rPr/>
        <w:t>TOP2A</w:t>
        <w:tab/>
        <w:t>0.808149092410759</w:t>
        <w:tab/>
        <w:t>1.01552438337797</w:t>
        <w:tab/>
        <w:t>0.896781753788974</w:t>
        <w:tab/>
        <w:t>1.14998969245073</w:t>
      </w:r>
    </w:p>
    <w:p>
      <w:pPr>
        <w:pStyle w:val="Normal"/>
        <w:rPr/>
      </w:pPr>
      <w:r>
        <w:rPr/>
        <w:t>PFN1</w:t>
        <w:tab/>
        <w:t>0.0840304523846412</w:t>
        <w:tab/>
        <w:t>0.869820358732321</w:t>
        <w:tab/>
        <w:t>0.742538359464104</w:t>
        <w:tab/>
        <w:t>1.0189203652876</w:t>
      </w:r>
    </w:p>
    <w:p>
      <w:pPr>
        <w:pStyle w:val="Normal"/>
        <w:rPr/>
      </w:pPr>
      <w:r>
        <w:rPr/>
        <w:t>SLC35A1</w:t>
        <w:tab/>
        <w:t>0.249811620645226</w:t>
        <w:tab/>
        <w:t>0.906410815582282</w:t>
        <w:tab/>
        <w:t>0.766733631284264</w:t>
        <w:tab/>
        <w:t>1.07153323277134</w:t>
      </w:r>
    </w:p>
    <w:p>
      <w:pPr>
        <w:pStyle w:val="Normal"/>
        <w:rPr/>
      </w:pPr>
      <w:r>
        <w:rPr/>
        <w:t>CDC20</w:t>
        <w:tab/>
        <w:t>0.885766654344714</w:t>
        <w:tab/>
        <w:t>1.01026462858825</w:t>
        <w:tab/>
        <w:t>0.878875441351092</w:t>
        <w:tab/>
        <w:t>1.16129609698449</w:t>
      </w:r>
    </w:p>
    <w:p>
      <w:pPr>
        <w:pStyle w:val="Normal"/>
        <w:rPr/>
      </w:pPr>
      <w:r>
        <w:rPr/>
        <w:t>PPIB</w:t>
        <w:tab/>
        <w:t>0.520098342308621</w:t>
        <w:tab/>
        <w:t>0.954947909330205</w:t>
        <w:tab/>
        <w:t>0.829799234859468</w:t>
        <w:tab/>
        <w:t>1.09897125861844</w:t>
      </w:r>
    </w:p>
    <w:p>
      <w:pPr>
        <w:pStyle w:val="Normal"/>
        <w:rPr/>
      </w:pPr>
      <w:r>
        <w:rPr/>
        <w:t>ECRP</w:t>
        <w:tab/>
        <w:t>0.417729624532171</w:t>
        <w:tab/>
        <w:t>0.946805467979311</w:t>
        <w:tab/>
        <w:t>0.829554033095658</w:t>
        <w:tab/>
        <w:t>1.08062954121296</w:t>
      </w:r>
    </w:p>
    <w:p>
      <w:pPr>
        <w:pStyle w:val="Normal"/>
        <w:rPr/>
      </w:pPr>
      <w:r>
        <w:rPr/>
        <w:t>SCD5</w:t>
        <w:tab/>
        <w:t>0.720651037919518</w:t>
        <w:tab/>
        <w:t>1.02729476628284</w:t>
        <w:tab/>
        <w:t>0.886326481842631</w:t>
        <w:tab/>
        <w:t>1.19068374741339</w:t>
      </w:r>
    </w:p>
    <w:p>
      <w:pPr>
        <w:pStyle w:val="Normal"/>
        <w:rPr/>
      </w:pPr>
      <w:r>
        <w:rPr/>
        <w:t>RRM2</w:t>
        <w:tab/>
        <w:t>0.912159816263997</w:t>
        <w:tab/>
        <w:t>0.992173502732429</w:t>
        <w:tab/>
        <w:t>0.862898775826463</w:t>
        <w:tab/>
        <w:t>1.14081545495472</w:t>
      </w:r>
    </w:p>
    <w:p>
      <w:pPr>
        <w:pStyle w:val="Normal"/>
        <w:rPr/>
      </w:pPr>
      <w:r>
        <w:rPr/>
        <w:t>HCK</w:t>
        <w:tab/>
        <w:t>0.18917382013797</w:t>
        <w:tab/>
        <w:t>0.913987607999365</w:t>
        <w:tab/>
        <w:t>0.799163523983913</w:t>
        <w:tab/>
        <w:t>1.04530965504028</w:t>
      </w:r>
    </w:p>
    <w:p>
      <w:pPr>
        <w:pStyle w:val="Normal"/>
        <w:rPr/>
      </w:pPr>
      <w:r>
        <w:rPr/>
        <w:t>DPYD</w:t>
        <w:tab/>
        <w:t>0.780461401710696</w:t>
        <w:tab/>
        <w:t>0.983609816738918</w:t>
        <w:tab/>
        <w:t>0.875694539076715</w:t>
        <w:tab/>
        <w:t>1.1048239179443</w:t>
      </w:r>
    </w:p>
    <w:p>
      <w:pPr>
        <w:pStyle w:val="Normal"/>
        <w:rPr/>
      </w:pPr>
      <w:r>
        <w:rPr/>
        <w:t>MS4A4A</w:t>
        <w:tab/>
        <w:t>0.414979455659755</w:t>
        <w:tab/>
        <w:t>1.05152902611671</w:t>
        <w:tab/>
        <w:t>0.93186829989873</w:t>
        <w:tab/>
        <w:t>1.18655532427288</w:t>
      </w:r>
    </w:p>
    <w:p>
      <w:pPr>
        <w:pStyle w:val="Normal"/>
        <w:rPr/>
      </w:pPr>
      <w:r>
        <w:rPr/>
        <w:t>DPYSL2</w:t>
        <w:tab/>
        <w:t>0.343573524507522</w:t>
        <w:tab/>
        <w:t>1.04531106657682</w:t>
        <w:tab/>
        <w:t>0.953716452633591</w:t>
        <w:tab/>
        <w:t>1.14570239707059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7:57:00Z</dcterms:created>
  <dc:creator>zhuang</dc:creator>
  <dc:description/>
  <cp:keywords/>
  <dc:language>en-US</dc:language>
  <cp:lastModifiedBy>思雨 沈</cp:lastModifiedBy>
  <dcterms:modified xsi:type="dcterms:W3CDTF">2023-07-16T1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6985F46A44E65BDD9C86438B9C7C1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